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anormal2"/>
        <w:tblW w:w="8789" w:type="dxa"/>
        <w:tblLook w:val="04A0" w:firstRow="1" w:lastRow="0" w:firstColumn="1" w:lastColumn="0" w:noHBand="0" w:noVBand="1"/>
      </w:tblPr>
      <w:tblGrid>
        <w:gridCol w:w="2127"/>
        <w:gridCol w:w="567"/>
        <w:gridCol w:w="3827"/>
        <w:gridCol w:w="2268"/>
      </w:tblGrid>
      <w:tr w:rsidR="00E22C5F" w:rsidRPr="00310A9B" w:rsidTr="00EF1E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rsidR="00E22C5F" w:rsidRPr="000B58B2" w:rsidRDefault="00E22C5F" w:rsidP="00EF1ECF">
            <w:r w:rsidRPr="000B58B2">
              <w:t>References</w:t>
            </w:r>
          </w:p>
        </w:tc>
        <w:tc>
          <w:tcPr>
            <w:tcW w:w="4394" w:type="dxa"/>
            <w:gridSpan w:val="2"/>
            <w:shd w:val="clear" w:color="auto" w:fill="auto"/>
          </w:tcPr>
          <w:p w:rsidR="00E22C5F" w:rsidRPr="000B58B2" w:rsidRDefault="00E22C5F" w:rsidP="00EF1ECF">
            <w:pPr>
              <w:ind w:left="459"/>
              <w:cnfStyle w:val="100000000000" w:firstRow="1" w:lastRow="0" w:firstColumn="0" w:lastColumn="0" w:oddVBand="0" w:evenVBand="0" w:oddHBand="0" w:evenHBand="0" w:firstRowFirstColumn="0" w:firstRowLastColumn="0" w:lastRowFirstColumn="0" w:lastRowLastColumn="0"/>
            </w:pPr>
            <w:r w:rsidRPr="000B58B2">
              <w:t>Migration parameter measured</w:t>
            </w:r>
          </w:p>
        </w:tc>
        <w:tc>
          <w:tcPr>
            <w:tcW w:w="2268" w:type="dxa"/>
            <w:shd w:val="clear" w:color="auto" w:fill="auto"/>
          </w:tcPr>
          <w:p w:rsidR="00E22C5F" w:rsidRPr="000B58B2" w:rsidRDefault="00E22C5F" w:rsidP="00EF1ECF">
            <w:pPr>
              <w:cnfStyle w:val="100000000000" w:firstRow="1" w:lastRow="0" w:firstColumn="0" w:lastColumn="0" w:oddVBand="0" w:evenVBand="0" w:oddHBand="0" w:evenHBand="0" w:firstRowFirstColumn="0" w:firstRowLastColumn="0" w:lastRowFirstColumn="0" w:lastRowLastColumn="0"/>
            </w:pPr>
            <w:r w:rsidRPr="000B58B2">
              <w:t>Stimuli inside the spot</w:t>
            </w:r>
          </w:p>
        </w:tc>
      </w:tr>
      <w:tr w:rsidR="00E22C5F" w:rsidRPr="00310A9B"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tabs>
                <w:tab w:val="left" w:pos="2302"/>
              </w:tabs>
              <w:ind w:right="34"/>
              <w:rPr>
                <w:sz w:val="20"/>
                <w:szCs w:val="18"/>
              </w:rPr>
            </w:pPr>
            <w:r w:rsidRPr="000B58B2">
              <w:rPr>
                <w:sz w:val="20"/>
                <w:szCs w:val="18"/>
              </w:rPr>
              <w:t xml:space="preserve">Wiggins and </w:t>
            </w:r>
            <w:proofErr w:type="spellStart"/>
            <w:r w:rsidRPr="000B58B2">
              <w:rPr>
                <w:sz w:val="20"/>
                <w:szCs w:val="18"/>
              </w:rPr>
              <w:t>Rappoport</w:t>
            </w:r>
            <w:proofErr w:type="spellEnd"/>
            <w:r w:rsidRPr="000B58B2">
              <w:rPr>
                <w:sz w:val="20"/>
                <w:szCs w:val="18"/>
              </w:rPr>
              <w:t>, 2010</w:t>
            </w:r>
            <w:r w:rsidRPr="000B58B2">
              <w:rPr>
                <w:sz w:val="20"/>
                <w:szCs w:val="18"/>
              </w:rPr>
              <w:fldChar w:fldCharType="begin"/>
            </w:r>
            <w:r>
              <w:rPr>
                <w:sz w:val="20"/>
                <w:szCs w:val="18"/>
              </w:rPr>
              <w:instrText xml:space="preserve"> ADDIN ZOTERO_ITEM CSL_CITATION {"citationID":"a19lt27jg37","properties":{"formattedCitation":"[27]","plainCitation":"[27]","noteIndex":0},"citationItems":[{"id":1429,"uris":["http://zotero.org/users/5767480/items/HHV7WCTZ"],"itemData":{"id":1429,"type":"article-journal","abstract":"The directed motility of cells toward the source of a soluble chemical (chemotaxis) plays a role in events ranging from immune function to cancer progression. Numerous chemotaxis assays are commonly employed, yet none provides an optimal combination of the relevant parameters. The ideal chemotaxis assay for use in the analysis of cells crawling across a planar surface should be cost-effective, simple to perform, and suitable for high-throughput multiplexing, as well as permit alteration of experimental conditions during cell motility. Here we describe a novel chemotaxis assay based upon the invasion of cells into agarose spots into which chemoattractants are suspended. Our studies demonstrate that this system assays chemotaxis and not chemokinesis, and provide proof-of-principle for drug screening studies as well as analysis through high-resolution cellular imaging.","container-title":"BioTechniques","DOI":"10.2144/000113353","ISSN":"1940-9818","issue":"2","journalAbbreviation":"Biotechniques","language":"eng","note":"PMID: 20359295","page":"121-124","source":"PubMed","title":"An agarose spot assay for chemotactic invasion","volume":"48","author":[{"family":"Wiggins","given":"Helen"},{"family":"Rappoport","given":"Joshua"}],"issued":{"date-parts":[["2010",2]]}}}],"schema":"https://github.com/citation-style-language/schema/raw/master/csl-citation.json"} </w:instrText>
            </w:r>
            <w:r w:rsidRPr="000B58B2">
              <w:rPr>
                <w:sz w:val="20"/>
                <w:szCs w:val="18"/>
              </w:rPr>
              <w:fldChar w:fldCharType="separate"/>
            </w:r>
            <w:r w:rsidR="00182330">
              <w:rPr>
                <w:rFonts w:ascii="Calibri" w:cs="Calibri"/>
                <w:sz w:val="20"/>
                <w:lang w:val="es-ES_tradnl"/>
              </w:rPr>
              <w:t>[26</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tabs>
                <w:tab w:val="left" w:pos="2302"/>
              </w:tabs>
              <w:ind w:left="-108" w:right="34"/>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umber of migrated cells</w:t>
            </w:r>
          </w:p>
          <w:p w:rsidR="00E22C5F" w:rsidRPr="000B58B2" w:rsidRDefault="00E22C5F" w:rsidP="00EF1ECF">
            <w:pPr>
              <w:tabs>
                <w:tab w:val="left" w:pos="2302"/>
              </w:tabs>
              <w:ind w:left="-108" w:right="34"/>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igration distance</w:t>
            </w: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DMSO and EGF</w:t>
            </w:r>
          </w:p>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sz w:val="20"/>
                <w:szCs w:val="18"/>
              </w:rPr>
            </w:pP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proofErr w:type="spellStart"/>
            <w:r w:rsidRPr="000B58B2">
              <w:rPr>
                <w:sz w:val="20"/>
                <w:szCs w:val="18"/>
              </w:rPr>
              <w:t>Vinader</w:t>
            </w:r>
            <w:proofErr w:type="spellEnd"/>
            <w:r w:rsidRPr="000B58B2">
              <w:rPr>
                <w:sz w:val="20"/>
                <w:szCs w:val="18"/>
              </w:rPr>
              <w:t xml:space="preserve"> et al., 2011</w:t>
            </w:r>
            <w:r w:rsidRPr="000B58B2">
              <w:rPr>
                <w:sz w:val="20"/>
                <w:szCs w:val="18"/>
              </w:rPr>
              <w:fldChar w:fldCharType="begin"/>
            </w:r>
            <w:r>
              <w:rPr>
                <w:sz w:val="20"/>
                <w:szCs w:val="18"/>
              </w:rPr>
              <w:instrText xml:space="preserve"> ADDIN ZOTERO_ITEM CSL_CITATION {"citationID":"a2ndqc28fq3","properties":{"formattedCitation":"[28]","plainCitation":"[28]","noteIndex":0},"citationItems":[{"id":1596,"uris":["http://zotero.org/users/5767480/items/942XDZCG"],"itemData":{"id":1596,"type":"article-journal","abstract":"INTRODUCTION: Chemokines are important players in directing the migration of cancer cells as part of the metastatic process. The aim of this study is to develop an easy-to-perform, reliable, and inexpensive assay for rapid analysis of anti-chemotactic activity of chemokine antagonists under a number of experimental conditions.\nMETHODS: An agarose spot containing the chemokine chemoattractant is applied to a glass petri dish. Live cells in a media, both with and without a chemokine antagonist, are added to the dish and, following cell adhesion, the migration under the agarose spot is observed and analysed by microscopy.\nRESULTS: In the absence of CXCL12 in the agarose, no migration under the agarose spot is detected. In the presence of CXCL12, significant migration under the agarose spot is observed which can be retarded if a neutralising monoclonal antibody or a small molecule antagonist is added to the media.\nDISCUSSION: This experimental configuration is a reliable, inexpensive and easy-to-perform chemotaxis assay, which enables assessment of the activity of CXCR4 antagonists.","container-title":"Journal of Pharmacological and Toxicological Methods","DOI":"10.1016/j.vascn.2011.01.004","ISSN":"1873-488X","issue":"3","journalAbbreviation":"J Pharmacol Toxicol Methods","language":"eng","note":"PMID: 21292017","page":"213-216","source":"PubMed","title":"An agarose spot chemotaxis assay for chemokine receptor antagonists","volume":"64","author":[{"family":"Vinader","given":"Victoria"},{"family":"Al-Saraireh","given":"Yousef"},{"family":"Wiggins","given":"Helen L."},{"family":"Rappoport","given":"Joshua Z."},{"family":"Shnyder","given":"Steve D."},{"family":"Patterson","given":"Laurence H."},{"family":"Afarinkia","given":"Kamyar"}],"issued":{"date-parts":[["2011"]]}}}],"schema":"https://github.com/citation-style-language/schema/raw/master/csl-citation.json"} </w:instrText>
            </w:r>
            <w:r w:rsidRPr="000B58B2">
              <w:rPr>
                <w:sz w:val="20"/>
                <w:szCs w:val="18"/>
              </w:rPr>
              <w:fldChar w:fldCharType="separate"/>
            </w:r>
            <w:r w:rsidR="00182330">
              <w:rPr>
                <w:rFonts w:ascii="Calibri" w:cs="Calibri"/>
                <w:sz w:val="20"/>
                <w:lang w:val="es-ES_tradnl"/>
              </w:rPr>
              <w:t>[27</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Average number of cells per field</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ytokines</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sz w:val="20"/>
                <w:szCs w:val="18"/>
              </w:rPr>
            </w:pPr>
          </w:p>
        </w:tc>
      </w:tr>
      <w:tr w:rsidR="00E22C5F" w:rsidRPr="00182330"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r w:rsidRPr="000B58B2">
              <w:rPr>
                <w:sz w:val="20"/>
                <w:szCs w:val="18"/>
              </w:rPr>
              <w:t>Smith et al., 2012</w:t>
            </w:r>
            <w:r w:rsidRPr="000B58B2">
              <w:rPr>
                <w:sz w:val="20"/>
                <w:szCs w:val="18"/>
              </w:rPr>
              <w:fldChar w:fldCharType="begin"/>
            </w:r>
            <w:r>
              <w:rPr>
                <w:sz w:val="20"/>
                <w:szCs w:val="18"/>
              </w:rPr>
              <w:instrText xml:space="preserve"> ADDIN ZOTERO_ITEM CSL_CITATION {"citationID":"a2d8arqrf4p","properties":{"formattedCitation":"[29]","plainCitation":"[29]","noteIndex":0},"citationItems":[{"id":1576,"uris":["http://zotero.org/users/5767480/items/N7PNAH5J"],"itemData":{"id":1576,"type":"article-journal","abstract":"The present study aimed to determine whether dentine tissue and preparations of extracellular matrix (ECM) from pulp (pECM) and dentine (dECM), and breakdown products, influenced pulp cell migration. Chemotaxis transwell and agarose spot assays demonstrated that both dentine and pulp ECM molecules acted as chemoattractants for primary pulp cells. Chemoattractant activities of dECM and pECM were enhanced when subjected to acid and enzymatic breakdown, respectively. This enhanced activity following physiologically relevant breakdown may be pertinent to the disease environment. Pulp cell migration in response to dental ECMs was dependent on an active rho pathway. Recruited cells exhibited increased stem cell marker expression indicating that dental ECMs and their breakdown products selectively attract progenitor cells that contribute to repair processes. In conclusion, combined these results indicate that ECM molecules contribute to cell recruitment necessary for regeneration of the dentine-pulp complex after injury.","container-title":"Experimental Cell Research","DOI":"10.1016/j.yexcr.2012.07.008","ISSN":"1090-2422","issue":"18","journalAbbreviation":"Exp Cell Res","language":"eng","note":"PMID: 22819733","page":"2397-2406","source":"PubMed","title":"Recruitment of dental pulp cells by dentine and pulp extracellular matrix components","volume":"318","author":[{"family":"Smith","given":"J. G."},{"family":"Smith","given":"A. J."},{"family":"Shelton","given":"R. M."},{"family":"Cooper","given":"P. R."}],"issued":{"date-parts":[["2012",11,1]]}}}],"schema":"https://github.com/citation-style-language/schema/raw/master/csl-citation.json"} </w:instrText>
            </w:r>
            <w:r w:rsidRPr="000B58B2">
              <w:rPr>
                <w:sz w:val="20"/>
                <w:szCs w:val="18"/>
              </w:rPr>
              <w:fldChar w:fldCharType="separate"/>
            </w:r>
            <w:r w:rsidR="00182330">
              <w:rPr>
                <w:rFonts w:ascii="Calibri" w:cs="Calibri"/>
                <w:sz w:val="20"/>
                <w:lang w:val="es-ES_tradnl"/>
              </w:rPr>
              <w:t>[28</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umber of migrated cells</w:t>
            </w:r>
          </w:p>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sz w:val="20"/>
                <w:szCs w:val="18"/>
              </w:rPr>
            </w:pP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Dentine chip, dentine powder, ECM extracts</w:t>
            </w: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proofErr w:type="spellStart"/>
            <w:r w:rsidRPr="000B58B2">
              <w:rPr>
                <w:sz w:val="20"/>
                <w:szCs w:val="18"/>
              </w:rPr>
              <w:t>Szatmary</w:t>
            </w:r>
            <w:proofErr w:type="spellEnd"/>
            <w:r w:rsidRPr="000B58B2">
              <w:rPr>
                <w:sz w:val="20"/>
                <w:szCs w:val="18"/>
              </w:rPr>
              <w:t xml:space="preserve"> et al., 2014</w:t>
            </w:r>
            <w:r w:rsidRPr="000B58B2">
              <w:rPr>
                <w:sz w:val="20"/>
                <w:szCs w:val="18"/>
              </w:rPr>
              <w:fldChar w:fldCharType="begin"/>
            </w:r>
            <w:r>
              <w:rPr>
                <w:sz w:val="20"/>
                <w:szCs w:val="18"/>
              </w:rPr>
              <w:instrText xml:space="preserve"> ADDIN ZOTERO_ITEM CSL_CITATION {"citationID":"a1bn4ennlav","properties":{"formattedCitation":"[30]","plainCitation":"[30]","noteIndex":0},"citationItems":[{"id":1578,"uris":["http://zotero.org/users/5767480/items/Q82FFCUP"],"itemData":{"id":1578,"type":"article-journal","abstract":"Migration of cells along gradients of effector molecules, i.e., chemotaxis, is necessary in immune response and is involved in development and cancer metastasis. The experimental assessment of chemotaxis thus is of high interest. The agarose spot assay is a simple tissue culture system used to analyze chemotaxis. Although direction sensing requires gradients to be sufficiently steep, how the chemical gradients developed in this assay change over time, and thus, under what conditions chemotaxis is plausible, has not yet been determined. Here, we use numerical solution of the diffusion equation to determine the chemoattractant gradient produced in the assay. Our analysis shows that, for the usual spot size, the lifetime of the assay is optimized if the chemoattractant concentration in the spot is initially 30 times the dissociation constant of the chemoattractant-receptor bond. This result holds regardless of the properties of the chemoattractant. With this initial concentration, the chemoattractant gradient falls to the minimum threshold for directional sensing at the same time that the concentration drops to the optimal level for detecting gradient direction. If a higher initial chemoattractant concentration is used, the useful lifetime of the assay is likely to be shortened because receptor saturation may decrease the cells' sensitivity to the gradient; lower initial concentrations would result in too little chemoattractant for the cells to detect. Moreover, chemoattractants with higher diffusion coefficients would sustain gradients for less time. Based on previous measurements of the diffusion coefficients of the chemoattractants EGF and CXCL12, we estimate that the assay will produce gradients that cells can sense for a duration of 10 h for EGF and 5 h for CXCL12. These gradient durations are comparable to what can be achieved with the Boyden chamber assay. The analysis presented in this work facilitates determination of suitable parameters for the assay, and can be used to assess whether observed cell motility is likely due to chemotaxis or chemokinesis.","container-title":"RSC advances","DOI":"10.1039/C4RA08572H","ISSN":"2046-2069","issue":"100","journalAbbreviation":"RSC Adv","language":"eng","note":"PMID: 25530845\nPMCID: PMC4266135","page":"57343-57349","source":"PubMed","title":"Improving the design of the agarose spot assay for eukaryotic cell chemotaxis","volume":"4","author":[{"family":"Szatmary","given":"Alex C."},{"family":"Stuelten","given":"Christina H."},{"family":"Nossal","given":"Ralph"}],"issued":{"date-parts":[["2014",11,5]]}}}],"schema":"https://github.com/citation-style-language/schema/raw/master/csl-citation.json"} </w:instrText>
            </w:r>
            <w:r w:rsidRPr="000B58B2">
              <w:rPr>
                <w:sz w:val="20"/>
                <w:szCs w:val="18"/>
              </w:rPr>
              <w:fldChar w:fldCharType="separate"/>
            </w:r>
            <w:r w:rsidR="00182330">
              <w:rPr>
                <w:rFonts w:ascii="Calibri" w:cs="Calibri"/>
                <w:sz w:val="20"/>
                <w:lang w:val="es-ES_tradnl"/>
              </w:rPr>
              <w:t>[29</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Gradient inside the spot of the chemoattractant</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ytokines</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sz w:val="20"/>
                <w:szCs w:val="18"/>
              </w:rPr>
            </w:pPr>
          </w:p>
        </w:tc>
      </w:tr>
      <w:tr w:rsidR="00E22C5F" w:rsidRPr="00310A9B"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r w:rsidRPr="000B58B2">
              <w:rPr>
                <w:sz w:val="20"/>
                <w:szCs w:val="18"/>
              </w:rPr>
              <w:t>Ahmed et al., 2017</w:t>
            </w:r>
            <w:r w:rsidRPr="000B58B2">
              <w:rPr>
                <w:sz w:val="20"/>
                <w:szCs w:val="18"/>
              </w:rPr>
              <w:fldChar w:fldCharType="begin"/>
            </w:r>
            <w:r>
              <w:rPr>
                <w:sz w:val="20"/>
                <w:szCs w:val="18"/>
              </w:rPr>
              <w:instrText xml:space="preserve"> ADDIN ZOTERO_ITEM CSL_CITATION {"citationID":"a29oj64hvq3","properties":{"formattedCitation":"[13]","plainCitation":"[13]","noteIndex":0},"citationItems":[{"id":633,"uris":["http://zotero.org/users/5767480/items/CIX9IZMJ"],"itemData":{"id":633,"type":"article-journal","abstract":"We describe a novel protocol to quantitatively and simultaneously compare the chemotactic responses of cells towards different chemokines. In this protocol, droplets of agarose gel containing different chemokines are applied onto the surface of a Petri dish, and then immersed under culture medium in which cells are suspended. As chemokine molecules diffuse away from the spot, a transient chemoattractant gradient is established across the spots. Cells expressing the corresponding cognate chemokine receptors migrate against this gradient by crawling under the agarose spots towards their centre. We show that this migration is chemokine-specific; meaning that only cells that express the cognate chemokine cell surface receptor, migrate under the spot containing its corresponding chemokine ligand. Furthermore, we show that migration under the agarose spot can be modulated by selective small molecule antagonists present in the cell culture medium.","container-title":"Scientific Reports","DOI":"10.1038/s41598-017-00949-4","ISSN":"2045-2322","journalAbbreviation":"Sci Rep","note":"PMID: 28432337\nPMCID: PMC5430824","source":"PubMed Central","title":"Agarose Spot as a Comparative Method for in situ Analysis of Simultaneous Chemotactic Responses to Multiple Chemokines","URL":"https://www.ncbi.nlm.nih.gov/pmc/articles/PMC5430824/","volume":"7","author":[{"family":"Ahmed","given":"Mohaned"},{"family":"Basheer","given":"Haneen A."},{"family":"Ayuso","given":"Jose M."},{"family":"Ahmet","given":"Djevdet"},{"family":"Mazzini","given":"Marco"},{"family":"Patel","given":"Roshan"},{"family":"Shnyder","given":"Steven D."},{"family":"Vinader","given":"Victoria"},{"family":"Afarinkia","given":"Kamyar"}],"accessed":{"date-parts":[["2021",3,16]]},"issued":{"date-parts":[["2017",4,21]]}}}],"schema":"https://github.com/citation-style-language/schema/raw/master/csl-citation.json"} </w:instrText>
            </w:r>
            <w:r w:rsidRPr="000B58B2">
              <w:rPr>
                <w:sz w:val="20"/>
                <w:szCs w:val="18"/>
              </w:rPr>
              <w:fldChar w:fldCharType="separate"/>
            </w:r>
            <w:r>
              <w:rPr>
                <w:rFonts w:ascii="Calibri" w:cs="Calibri"/>
                <w:sz w:val="20"/>
                <w:lang w:val="es-ES_tradnl"/>
              </w:rPr>
              <w:t>[13]</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 xml:space="preserve">Gradient inside the spot of the chemoattractant </w:t>
            </w:r>
            <w:r w:rsidRPr="000B58B2">
              <w:rPr>
                <w:rFonts w:ascii="Calibri" w:hAnsi="Calibri"/>
                <w:color w:val="000000"/>
                <w:sz w:val="20"/>
                <w:szCs w:val="18"/>
              </w:rPr>
              <w:br/>
              <w:t>Relative number of migrated cells</w:t>
            </w:r>
            <w:r w:rsidRPr="000B58B2">
              <w:rPr>
                <w:rFonts w:ascii="Calibri" w:hAnsi="Calibri"/>
                <w:color w:val="000000"/>
                <w:sz w:val="20"/>
                <w:szCs w:val="18"/>
              </w:rPr>
              <w:br/>
              <w:t>Directionality and chemotaxis</w:t>
            </w: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hemokines</w:t>
            </w:r>
          </w:p>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sz w:val="20"/>
                <w:szCs w:val="18"/>
              </w:rPr>
            </w:pP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lang w:val="es-ES"/>
              </w:rPr>
            </w:pPr>
            <w:r w:rsidRPr="000B58B2">
              <w:rPr>
                <w:sz w:val="20"/>
                <w:szCs w:val="18"/>
                <w:lang w:val="es-ES"/>
              </w:rPr>
              <w:t>Aquino-Martínez et al., 2017</w:t>
            </w:r>
            <w:r w:rsidRPr="000B58B2">
              <w:rPr>
                <w:sz w:val="20"/>
                <w:szCs w:val="18"/>
              </w:rPr>
              <w:fldChar w:fldCharType="begin"/>
            </w:r>
            <w:r>
              <w:rPr>
                <w:sz w:val="20"/>
                <w:szCs w:val="18"/>
                <w:lang w:val="es-ES"/>
              </w:rPr>
              <w:instrText xml:space="preserve"> ADDIN ZOTERO_ITEM CSL_CITATION {"citationID":"a1bal56qg57","properties":{"formattedCitation":"[31]","plainCitation":"[31]","noteIndex":0},"citationItems":[{"id":1598,"uris":["http://zotero.org/users/5767480/items/9RJGVGT5"],"itemData":{"id":1598,"type":"article-journal","abstract":"BACKGROUND: Osteoinduction and subsequent bone formation rely on efficient mesenchymal stem cell (MSC) recruitment. It is also known that migration is induced by gradients of growth factors and cytokines. Degradation of Ca2+-containing biomaterials mimics the bone remodeling compartment producing a localized calcium-rich osteoinductive microenvironment. The aim of our study was to determine the effect of calcium sulfate (CaSO4) on MSC migration. In addition, to evaluate the influence of CaSO4 on MSC differentiation and the potential molecular mechanisms involved.\nMETHODS: A circular calvarial bone defect (5 mm diameter) was created in the parietal bone of 35 Balb-C mice. We prepared and implanted a cell-free agarose/gelatin scaffold alone or in combination with different CaSO4 concentrations into the bone defects. After 7 weeks, we determined the new bone regenerated by micro-CT and histological analysis. In vitro, we evaluated the CaSO4 effects on MSC migration by both wound healing and agarose spot assays. Osteoblastic gene expression after BMP-2 and CaSO4 treatment was also evaluated by qPCR.\nRESULTS: CaSO4 increased MSC migration and bone formation in a concentration-dependent manner. Micro-CT analysis showed that the addition of CaSO4 significantly enhanced bone regeneration compared to the scaffold alone. The histological evaluation confirmed an increased number of endogenous cells recruited into the cell-free CaSO4-containing scaffolds. Furthermore, MSC migration in vitro and active AKT levels were attenuated when CaSO4 and BMP-2 were in combination. Addition of LY294002 and Wortmannin abrogated the CaSO4 effects on MSC migration.\nCONCLUSIONS: Specific CaSO4 concentrations induce bone regeneration of calvarial defects in part by acting on the host's undifferentiated MSCs and promoting their migration. Progenitor cell recruitment is followed by a gradual increment in osteoblast gene expression. Moreover, CaSO4 regulates BMP-2-induced MSC migration by differentially activating the PI3K/AKT pathway. Altogether, these results suggest that CaSO4 scaffolds could have potential applications for bone regeneration.","container-title":"Stem Cell Research &amp; Therapy","DOI":"10.1186/s13287-017-0713-0","ISSN":"1757-6512","issue":"1","journalAbbreviation":"Stem Cell Res Ther","language":"eng","note":"PMID: 29145866\nPMCID: PMC5689169","page":"265","source":"PubMed","title":"Calcium-containing scaffolds induce bone regeneration by regulating mesenchymal stem cell differentiation and migration","volume":"8","author":[{"family":"Aquino-Martínez","given":"Rubén"},{"family":"Angelo","given":"Alcira P."},{"family":"Pujol","given":"Francesc Ventura"}],"issued":{"date-parts":[["2017",11,16]]}}}],"schema":"https://github.com/citation-style-language/schema/raw/master/csl-citation.json"} </w:instrText>
            </w:r>
            <w:r w:rsidRPr="000B58B2">
              <w:rPr>
                <w:sz w:val="20"/>
                <w:szCs w:val="18"/>
              </w:rPr>
              <w:fldChar w:fldCharType="separate"/>
            </w:r>
            <w:r w:rsidR="00182330">
              <w:rPr>
                <w:rFonts w:ascii="Calibri" w:cs="Calibri"/>
                <w:sz w:val="20"/>
                <w:lang w:val="es-ES_tradnl"/>
              </w:rPr>
              <w:t>[30</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umber of migrated cells</w:t>
            </w:r>
          </w:p>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Area occupied by cells inside the spot</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aSO</w:t>
            </w:r>
            <w:r w:rsidRPr="000B58B2">
              <w:rPr>
                <w:rFonts w:ascii="Calibri" w:hAnsi="Calibri"/>
                <w:color w:val="000000"/>
                <w:sz w:val="20"/>
                <w:szCs w:val="18"/>
                <w:vertAlign w:val="subscript"/>
              </w:rPr>
              <w:t>4</w:t>
            </w:r>
            <w:r w:rsidRPr="000B58B2">
              <w:rPr>
                <w:rFonts w:ascii="Calibri" w:hAnsi="Calibri"/>
                <w:color w:val="000000"/>
                <w:sz w:val="20"/>
                <w:szCs w:val="18"/>
              </w:rPr>
              <w:t xml:space="preserve"> solution</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sz w:val="20"/>
                <w:szCs w:val="18"/>
              </w:rPr>
            </w:pPr>
          </w:p>
        </w:tc>
      </w:tr>
      <w:tr w:rsidR="00E22C5F" w:rsidRPr="00310A9B"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r w:rsidRPr="000B58B2">
              <w:rPr>
                <w:sz w:val="20"/>
                <w:szCs w:val="18"/>
              </w:rPr>
              <w:t>Loch et al., 2018</w:t>
            </w:r>
            <w:r w:rsidRPr="000B58B2">
              <w:rPr>
                <w:sz w:val="20"/>
                <w:szCs w:val="18"/>
              </w:rPr>
              <w:fldChar w:fldCharType="begin"/>
            </w:r>
            <w:r>
              <w:rPr>
                <w:sz w:val="20"/>
                <w:szCs w:val="18"/>
              </w:rPr>
              <w:instrText xml:space="preserve"> ADDIN ZOTERO_ITEM CSL_CITATION {"citationID":"a2as7j4k7n9","properties":{"formattedCitation":"[32]","plainCitation":"[32]","noteIndex":0},"citationItems":[{"id":1601,"uris":["http://zotero.org/users/5767480/items/63KKBDXQ"],"itemData":{"id":1601,"type":"article-journal","abstract":"INTRODUCTION: IFNτ is the ruminant pregnancy recognition signal. In the study we investigated the autocrine influence of IFNτ on bovine F3 trophoblast cells. In detail chemotaxis, motility, metabolism, cell polarisation (CK18; ezrin) and the underlying classical (STAT1) and non-classical (MAPK42/44) signaling pathways were examined.\nMETHODS: Cellular signaling was analysed by densitometric Western blot (STAT1, MAPK42/44, proteinkinase B) and RT-PCR (IFNAR1, -2). Cellular assays were carried out for chemotaxis (agarose spot assay), cell motility (live cell imaging), metabolism (MTT) and cell polarisation (CK18; ezrin). In vivo-produced conceptuses of gestational days (GD) 20-39 underwent immunohistochemistry (CK18; ezrin) to set the in vitro findings (cell polarisation) in proportion to the in vivo situation.\nRESULTS: IFNτ (10-1000 ng/ml) mediated dose-dependent effects. 10 ng/ml IFNτ induced chemotaxis and motility, whilst 1000 ng/ml led to reduced chemotaxis, motility and a 92-fold activation of MAPK44. Stimulation of cells with 10-1000 ng/ml IFNτ promoted metabolism (1.4-fold), increased the gene expression of IFNAR1/2 (24 h) and downregulated CK18 but not ezrin. All described in vitro effects were significant. Signaling, motility and metabolism could be blocked by specific inhibitors (PD98059, LY294002). CK18 and ezrin expression patterns in the trophoblast of in vivo conceptuses differed depending on GD.\nDISCUSSION: IFNτ is a major factor for bovine F3 trophoblast cells and mediates a variety of cellular actions ranging from chemotaxis to polarisation. IFNτ exerts its effects via classical (STAT1) and non-classical (MAPK42/44) signaling pathways in a dose-dependent way. We hypothesize that (dose-dependent) IFNτ regulation of the cellular effects could also be essential for bovine elongation and implantation.","container-title":"Placenta","DOI":"10.1016/j.placenta.2018.02.004","ISSN":"1532-3102","journalAbbreviation":"Placenta","language":"eng","note":"PMID: 29626977","page":"17-26","source":"PubMed","title":"IFNτ mediates chemotaxis, motility, metabolism and CK18 downregulation in bovine trophoblast cells in vitro via STAT1 and MAPK42/44 signaling","volume":"64","author":[{"family":"Loch","given":"C."},{"family":"Haeger","given":"J.-D."},{"family":"Pfarrer","given":"C."}],"issued":{"date-parts":[["2018",4]]}}}],"schema":"https://github.com/citation-style-language/schema/raw/master/csl-citation.json"} </w:instrText>
            </w:r>
            <w:r w:rsidRPr="000B58B2">
              <w:rPr>
                <w:sz w:val="20"/>
                <w:szCs w:val="18"/>
              </w:rPr>
              <w:fldChar w:fldCharType="separate"/>
            </w:r>
            <w:r w:rsidR="00182330">
              <w:rPr>
                <w:rFonts w:ascii="Calibri" w:cs="Calibri"/>
                <w:sz w:val="20"/>
                <w:lang w:val="es-ES_tradnl"/>
              </w:rPr>
              <w:t>[31</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umber of migrated cells</w:t>
            </w: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roofErr w:type="spellStart"/>
            <w:r w:rsidRPr="000B58B2">
              <w:rPr>
                <w:rFonts w:ascii="Calibri" w:hAnsi="Calibri"/>
                <w:color w:val="000000"/>
                <w:sz w:val="20"/>
                <w:szCs w:val="18"/>
              </w:rPr>
              <w:t>INFɣ</w:t>
            </w:r>
            <w:proofErr w:type="spellEnd"/>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proofErr w:type="spellStart"/>
            <w:r w:rsidRPr="000B58B2">
              <w:rPr>
                <w:sz w:val="20"/>
                <w:szCs w:val="18"/>
              </w:rPr>
              <w:t>Calle</w:t>
            </w:r>
            <w:proofErr w:type="spellEnd"/>
            <w:r w:rsidRPr="000B58B2">
              <w:rPr>
                <w:sz w:val="20"/>
                <w:szCs w:val="18"/>
              </w:rPr>
              <w:t xml:space="preserve"> et al., 2018</w:t>
            </w:r>
            <w:r w:rsidRPr="000B58B2">
              <w:rPr>
                <w:sz w:val="20"/>
                <w:szCs w:val="18"/>
              </w:rPr>
              <w:fldChar w:fldCharType="begin"/>
            </w:r>
            <w:r>
              <w:rPr>
                <w:sz w:val="20"/>
                <w:szCs w:val="18"/>
              </w:rPr>
              <w:instrText xml:space="preserve"> ADDIN ZOTERO_ITEM CSL_CITATION {"citationID":"a8fb3agf80","properties":{"formattedCitation":"[33]","plainCitation":"[33]","noteIndex":0},"citationItems":[{"id":1432,"uris":["http://zotero.org/users/5767480/items/ZDVW775J"],"itemData":{"id":1432,"type":"article-journal","abstract":"BACKGROUND: Recently, the capacity of mesenchymal stem/stromal cells (MSCs) to migrate into damaged tissues has been reported. For MSCs to be a promising tool for tissue engineering and cell and gene therapy, it is essential to know their migration ability according to their tissue of origin. However, little is known about the molecular mechanisms regulating porcine MSC chemotaxis. The aim of this study was to examine the migratory properties in an inflammatory environment of porcine MSC lines from different tissue origins: subcutaneous adipose tissue (SCA-MSCs), abdominal adipose tissue (AA-MSCs), dermal skin tissue (DS-MSCs) and peripheral blood (PB-MSCs).\nMETHODS: SCA-MSCs, AA-MSCs, DS-MSCs and PB-MSCs were isolated and analyzed in terms of morphological features, alkaline phosphatase activity, expression of cell surface and intracellular markers of pluripotency, proliferation, in vitro chondrogenic, osteogenic and adipogenic differentiation capacities, as well as their ability to migrate in response to inflammatory cytokines.\nRESULTS: SCA-MSCs, AA-MSCs, DS-MSCs and PB-MSCs were isolated and showed plastic adhesion with a fibroblast-like morphology. All MSC lines were positive for CD44, CD105, CD90 and vimentin, characteristic markers of MSCs. The cytokeratin marker was also detected in DS-MSCs. No expression of MHCII or CD34 was detected in any of the four types of MSC. In terms of pluripotency features, all MSC lines expressed POU5F1 and showed alkaline phosphatase activity. SCA-MSCs had a higher growth rate compared to the rest of the cell lines, while the AA-MSC cell line had a longer population doubling time. All MSC lines cultured under adipogenic, chondrogenic and osteogenic conditions showed differentiation capacity to the previously mentioned mesodermal lineages. All MSC lines showed migration ability in an agarose drop assay. DS-MSCs migrated greater distances than the rest of the cell lines both in nonstimulated conditions and in the presence of the inflammatory cytokines TNF-α and IL-1β. SCA-MSCs and DS-MSCs increased their migration capacity in the presence of IL-1β as compared to PBS control.\nCONCLUSIONS: This study describes the isolation and characterization of porcine cell lines from different tissue origin, with clear MSC properties. We show for the first time a comparative study of the migration capacity induced by inflammatory mediators of porcine MSCs of different tissue origin.","container-title":"Stem Cell Research &amp; Therapy","DOI":"10.1186/s13287-018-0933-y","ISSN":"1757-6512","issue":"1","journalAbbreviation":"Stem Cell Res Ther","language":"eng","note":"PMID: 29973295\nPMCID: PMC6032775","page":"178","source":"PubMed","title":"Iberian pig mesenchymal stem/stromal cells from dermal skin, abdominal and subcutaneous adipose tissues, and peripheral blood: in vitro characterization and migratory properties in inflammation","title-short":"Iberian pig mesenchymal stem/stromal cells from dermal skin, abdominal and subcutaneous adipose tissues, and peripheral blood","volume":"9","author":[{"family":"Calle","given":"Alexandra"},{"family":"Barrajón-Masa","given":"Clara"},{"family":"Gómez-Fidalgo","given":"Ernesto"},{"family":"Martín-Lluch","given":"Mercedes"},{"family":"Cruz-Vigo","given":"Paloma"},{"family":"Sánchez-Sánchez","given":"Raúl"},{"family":"Ramírez","given":"Miguel Ángel"}],"issued":{"date-parts":[["2018",7,4]]}}}],"schema":"https://github.com/citation-style-language/schema/raw/master/csl-citation.json"} </w:instrText>
            </w:r>
            <w:r w:rsidRPr="000B58B2">
              <w:rPr>
                <w:sz w:val="20"/>
                <w:szCs w:val="18"/>
              </w:rPr>
              <w:fldChar w:fldCharType="separate"/>
            </w:r>
            <w:r w:rsidR="00182330">
              <w:rPr>
                <w:rFonts w:ascii="Calibri" w:cs="Calibri"/>
                <w:sz w:val="20"/>
                <w:lang w:val="es-ES_tradnl"/>
              </w:rPr>
              <w:t>[14</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igration distance</w:t>
            </w:r>
          </w:p>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ytokines</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p>
        </w:tc>
      </w:tr>
      <w:tr w:rsidR="00E22C5F" w:rsidRPr="00182330"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lang w:val="en-US"/>
              </w:rPr>
            </w:pPr>
            <w:r w:rsidRPr="000B58B2">
              <w:rPr>
                <w:sz w:val="20"/>
                <w:szCs w:val="18"/>
                <w:lang w:val="es-ES"/>
              </w:rPr>
              <w:t>Aquino-Martínez et al., 2019</w:t>
            </w:r>
            <w:r w:rsidRPr="000B58B2">
              <w:rPr>
                <w:sz w:val="20"/>
                <w:szCs w:val="18"/>
              </w:rPr>
              <w:fldChar w:fldCharType="begin"/>
            </w:r>
            <w:r>
              <w:rPr>
                <w:sz w:val="20"/>
                <w:szCs w:val="18"/>
                <w:lang w:val="es-ES"/>
              </w:rPr>
              <w:instrText xml:space="preserve"> ADDIN ZOTERO_ITEM CSL_CITATION {"citationID":"a4n5fsusb4","properties":{"formattedCitation":"[34]","plainCitation":"[34]","noteIndex":0},"citationItems":[{"id":1581,"uris":["http://zotero.org/users/5767480/items/YV4XPNUJ"],"itemData":{"id":1581,"type":"article-journal","abstract":"BACKGROUND: After bone resorption, ions and degraded organic components are co-released into the extracellular space. Ions and growth factors, although different in their biological nature, induce a common and coordinated chemotactic effect. Conditioned media has been used successfully in bone regeneration by promoting endogenous cell recruitment. Likewise, calcium alone act as a paracrine chemotactic signal, inducing the host's undifferentiated progenitor cell infiltration into the implanted biomaterials. The aim of the present study was to compare the chemotactic effect of calcium and conditioned media in primary calvarial cells.\nMETHODS: The chemotactic cell response was evaluated in vitro using an agarose spot and a wound healing assay. In addition, we used a calvarial bone explant model ex-vivo. The healing potential was also tested through an in vivo model, a critical-size calvarial bone defect in mice. For the in vivo experiment, cell-free calcium-containing or conditioned media-containing scaffolds were implanted, and MSC's seeded scaffolds were used as positive control. After seven weeks post-implantation, samples were retrieved, and bone regeneration was evaluated by μCT and histological analysis. Osteogenic gene expression was evaluated by qPCR.\nRESULTS: We found that chemotactic cell migration in response to either calcium or conditioned media was equivalent in vitro and ex vivo. Accordingly, μCT analysis showed that bone regeneration induced by the MSC's seeded scaffolds was similar to that obtained with cell-free calcium or conditioned media-containing scaffolds. Pre-treatment with SB202190, a highly selective p38 inhibitor, abrogated the chemotactic effect induced by conditioned media. In contrast, p38 activity was not essential for the calcium-induced chemotaxis. More</w:instrText>
            </w:r>
            <w:r w:rsidRPr="002415FA">
              <w:rPr>
                <w:sz w:val="20"/>
                <w:szCs w:val="18"/>
                <w:lang w:val="en-US"/>
              </w:rPr>
              <w:instrText xml:space="preserve">over, BAPTA-AM treatment, a cytosolic calcium chelator, decreased the chemotactic effect and the expression of key osteogenic genes induced by calcium or conditioned media.\nCONCLUSION: We show that calcium ions alone not only mimic the conditioned media chemotactic effect, but also induce an osteogenic effect similar to that produced by transplanted MSC's in vivo. Furthermore, the chemotactic effect induced by conditioned media is calcium and p38 dependent. The rise in cytosolic calcium might integrate the different signaling pathways triggered by conditioned media and extracellular Ca2+. This calcium-driven in situ bone regeneration is a promising and convenient alternative to promote endogenous cell recruitment into the injured bone site. This pre-clinical cell-free and growth factor-free approach might avoid the disadvantages of the ex vivo cell manipulation.","container-title":"PloS One","DOI":"10.1371/journal.pone.0210301","ISSN":"1932-6203","issue":"1","journalAbbreviation":"PLoS One","language":"eng","note":"PMID: 30608979\nPMCID: PMC6319750","page":"e0210301","source":"PubMed","title":"Calcium mimics the chemotactic effect of conditioned media and is an effective inducer of bone regeneration","volume":"14","author":[{"family":"Aquino-Martínez","given":"Rubén"},{"family":"Monroe","given":"David G."},{"family":"Ventura","given":"Francesc"}],"issued":{"date-parts":[["2019"]]}}}],"schema":"https://github.com/citation-style-language/schema/raw/master/csl-citation.json"} </w:instrText>
            </w:r>
            <w:r w:rsidRPr="000B58B2">
              <w:rPr>
                <w:sz w:val="20"/>
                <w:szCs w:val="18"/>
              </w:rPr>
              <w:fldChar w:fldCharType="separate"/>
            </w:r>
            <w:r w:rsidR="00182330">
              <w:rPr>
                <w:rFonts w:ascii="Calibri" w:cs="Calibri"/>
                <w:sz w:val="20"/>
                <w:lang w:val="en-US"/>
              </w:rPr>
              <w:t>[32</w:t>
            </w:r>
            <w:r>
              <w:rPr>
                <w:rFonts w:ascii="Calibri" w:cs="Calibri"/>
                <w:sz w:val="20"/>
                <w:lang w:val="en-US"/>
              </w:rPr>
              <w:t>]</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umber of migrated cells</w:t>
            </w:r>
          </w:p>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onditioned medium or calcium</w:t>
            </w: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proofErr w:type="spellStart"/>
            <w:r w:rsidRPr="000B58B2">
              <w:rPr>
                <w:sz w:val="20"/>
                <w:szCs w:val="18"/>
              </w:rPr>
              <w:t>Calle</w:t>
            </w:r>
            <w:proofErr w:type="spellEnd"/>
            <w:r w:rsidRPr="000B58B2">
              <w:rPr>
                <w:sz w:val="20"/>
                <w:szCs w:val="18"/>
              </w:rPr>
              <w:t xml:space="preserve"> et al., 2019</w:t>
            </w:r>
            <w:r w:rsidRPr="000B58B2">
              <w:rPr>
                <w:sz w:val="20"/>
                <w:szCs w:val="18"/>
              </w:rPr>
              <w:fldChar w:fldCharType="begin"/>
            </w:r>
            <w:r>
              <w:rPr>
                <w:sz w:val="20"/>
                <w:szCs w:val="18"/>
              </w:rPr>
              <w:instrText xml:space="preserve"> ADDIN ZOTERO_ITEM CSL_CITATION {"citationID":"a5p4hhnujf","properties":{"formattedCitation":"[12]","plainCitation":"[12]","noteIndex":0},"citationItems":[{"id":1435,"uris":["http://zotero.org/users/5767480/items/KDB2PVAS"],"itemData":{"id":1435,"type":"article-journal","abstract":"BACKGROUND: The uterus is a histologically dynamic organ, and the mechanisms coordinating its regeneration during the oestrous cycle and implantation are poorly understood. The aim of this study was to isolate, immortalize and characterize bovine endometrial mesenchymal stem cell (eMSC) lines from different oestrous cycle stages (embryo in the oviduct, embryo in the uterus or absence of embryo) and examine their migratory and immunomodulatory properties in an inflammatory or implantation-like environment, as well as possible changes in cell transdifferentiation.\nMETHODS: eMSCs were isolated and analysed in terms of morphological features, expression of cell surface and intracellular markers of pluripotency, inmunocytochemical analyses, alkaline phosphatase activity, proliferation and osteogenic or chondrogenic differentiation capacities, as well as their ability to migrate in response to inflammatory (TNF-α or IL-1β) or implantation (IFN-τ) cytokines and their immunomodulatory effect in the proliferation of T cells.\nRESULTS: All eMSCs showed MSC properties such as adherence to plastic, high proliferative capacity, expression of CD44 and vimentin, undetectable expression of CD34 or MHCII, positivity for Pou5F1 and alkaline phosphatase activity. In the absence of an embryo, eMSC showed an apparent mesenchymal to epithelial transition state. eMSC during the entire oestrous cycle differentiated to osteogenic or chondrogenic lineages, showed the ability to suppress T cell proliferation and showed migratory capacity towards pro-inflammatory signal, while responded with a block in their migration to the embryo-derived pregnancy signal.\nCONCLUSION: This study describes for the first time the isolation, immortalization and characterization of bovine mesenchymal stem cell lines from different oestrous cycle stages, with a clear mesenchymal pattern and immunomodulatory properties. Our study also reports that the migratory capacity of the eMSC was increased towards an inflammatory niche but was reduced in response to the expression of implantation cytokine by the embryo. The combination of both signals (pro-inflammatory and implantation) would ensure the retention of eMSC in case of pregnancy, to ensure the immunomodulation necessary in the mother for embryo survival. In addition, in the absence of an embryo, eMSC showed an apparent mesenchymal to epithelial transition state.","container-title":"Stem Cell Research &amp; Therapy","DOI":"10.1186/s13287-018-1129-1","ISSN":"1757-6512","issue":"1","journalAbbreviation":"Stem Cell Res Ther","language":"eng","note":"PMID: 30635057\nPMCID: PMC6330450","page":"23","source":"PubMed","title":"Bovine endometrial MSC: mesenchymal to epithelial transition during luteolysis and tropism to implantation niche for immunomodulation","title-short":"Bovine endometrial MSC","volume":"10","author":[{"family":"Calle","given":"Alexandra"},{"family":"López-Martín","given":"Soraya"},{"family":"Monguió-Tortajada","given":"Marta"},{"family":"Borràs","given":"Francesc Enric"},{"family":"Yáñez-Mó","given":"María"},{"family":"Ramírez","given":"Miguel Ángel"}],"issued":{"date-parts":[["2019",1,11]]}}}],"schema":"https://github.com/citation-style-language/schema/raw/master/csl-citation.json"} </w:instrText>
            </w:r>
            <w:r w:rsidRPr="000B58B2">
              <w:rPr>
                <w:sz w:val="20"/>
                <w:szCs w:val="18"/>
              </w:rPr>
              <w:fldChar w:fldCharType="separate"/>
            </w:r>
            <w:r>
              <w:rPr>
                <w:rFonts w:ascii="Calibri" w:cs="Calibri"/>
                <w:sz w:val="20"/>
                <w:lang w:val="es-ES_tradnl"/>
              </w:rPr>
              <w:t>[12]</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igration distance</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Cytokines</w:t>
            </w:r>
          </w:p>
        </w:tc>
      </w:tr>
      <w:tr w:rsidR="00E22C5F" w:rsidRPr="00310A9B"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r w:rsidRPr="000B58B2">
              <w:rPr>
                <w:sz w:val="20"/>
                <w:szCs w:val="18"/>
              </w:rPr>
              <w:t>Hwang et al., 2020</w:t>
            </w:r>
            <w:r w:rsidRPr="000B58B2">
              <w:rPr>
                <w:sz w:val="20"/>
                <w:szCs w:val="18"/>
              </w:rPr>
              <w:fldChar w:fldCharType="begin"/>
            </w:r>
            <w:r>
              <w:rPr>
                <w:sz w:val="20"/>
                <w:szCs w:val="18"/>
              </w:rPr>
              <w:instrText xml:space="preserve"> ADDIN ZOTERO_ITEM CSL_CITATION {"citationID":"aan9e3bfr3","properties":{"formattedCitation":"[35]","plainCitation":"[35]","noteIndex":0},"citationItems":[{"id":1587,"uris":["http://zotero.org/users/5767480/items/WUJA9GYZ"],"itemData":{"id":1587,"type":"article-journal","abstract":"Keratinocyte migration is initiated toward the wound skin barrier as a crucial process in wound healing. However, the migratory machinery used by keratinocytes is relatively unknown. Histamine signaling, including an increase in the Ca2+ signal, mediated the enhanced protein expression and chloride/bicarbonate exchange activity of anion exchanger AE2 in keratinocytes. In this study, we applied an agarose spot assay to induce a vectorial motion. The vectorial stimulation of the histamine-containing agarose spot enhanced the HaCaT keratinocyte migration, compared to non-directional stimulation. AE2 is associated with the vectorial movement of HaCaT keratinocytes. Enhanced expression of AE2 was mainly associated with an increase in Ca2+ and was abolished by the treatment with the Ca2+ chelating agent BAPTA-AM. These findings revealed that the directionality of Ca2+-exerted stimulation can play a prominent role in facilitating migration through the involvement of AE2 as a migratory machinery in HaCaT keratinocytes.","container-title":"International Journal of Molecular Sciences","DOI":"10.3390/ijms21228429","ISSN":"1422-0067","issue":"22","journalAbbreviation":"Int J Mol Sci","language":"eng","note":"PMID: 33182643\nPMCID: PMC7698169","page":"8429","source":"PubMed","title":"Intracellular Ca2+-Mediated AE2 Is Involved in the Vectorial Movement of HaCaT Keratinocyte","volume":"21","author":[{"family":"Hwang","given":"Soyoung"},{"family":"Shin","given":"Dong Min"},{"family":"Hong","given":"Jeong Hee"}],"issued":{"date-parts":[["2020",11,10]]}}}],"schema":"https://github.com/citation-style-language/schema/raw/master/csl-citation.json"} </w:instrText>
            </w:r>
            <w:r w:rsidRPr="000B58B2">
              <w:rPr>
                <w:sz w:val="20"/>
                <w:szCs w:val="18"/>
              </w:rPr>
              <w:fldChar w:fldCharType="separate"/>
            </w:r>
            <w:r w:rsidR="00182330">
              <w:rPr>
                <w:rFonts w:ascii="Calibri" w:cs="Calibri"/>
                <w:sz w:val="20"/>
                <w:lang w:val="es-ES_tradnl"/>
              </w:rPr>
              <w:t>[33</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Analysis of cells migration range per hour in agarose spots</w:t>
            </w: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Histamine</w:t>
            </w: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lang w:val="es-ES"/>
              </w:rPr>
            </w:pPr>
            <w:r w:rsidRPr="000B58B2">
              <w:rPr>
                <w:sz w:val="20"/>
                <w:szCs w:val="18"/>
                <w:lang w:val="es-ES"/>
              </w:rPr>
              <w:t>Calle et al., 2021a</w:t>
            </w:r>
            <w:r w:rsidRPr="000B58B2">
              <w:rPr>
                <w:sz w:val="20"/>
                <w:szCs w:val="18"/>
              </w:rPr>
              <w:fldChar w:fldCharType="begin"/>
            </w:r>
            <w:r>
              <w:rPr>
                <w:sz w:val="20"/>
                <w:szCs w:val="18"/>
                <w:lang w:val="es-ES"/>
              </w:rPr>
              <w:instrText xml:space="preserve"> ADDIN ZOTERO_ITEM CSL_CITATION {"citationID":"a158ki4ng9i","properties":{"formattedCitation":"[2]","plainCitation":"[2]","noteIndex":0},"citationItems":[{"id":1406,"uris":["http://zotero.org/users/5767480/items/HZV4KPIZ"],"itemData":{"id":1406,"type":"article-journal","abstract":"Embryonic implantation is a key step in the establishment of pregnancy. In the present work, we have carried out an in-depth proteomic analysis of the secretome (extracellular vesicles and soluble proteins) of two bovine blastocysts embryonic trophectoderm primary cultures (BBT), confirming different epithelial-mesenchymal transition stages in these cells. BBT-secretomes contain early pregnancy-related proteins and angiogenic proteins both as cargo in EVs and the soluble fraction. We have demonstrated the functional transfer of protein-containing secretome between embryonic trophectoderm and maternal MSC in vitro using two BBT primary cultures eight endometrial MSC (eMSC) and five peripheral blood MSC (pbMSC) lines. We observed that eMSC and pbMSC chemotax to both the soluble fraction and EVs of the BBT secretome. In addition, in a complementary direction, we found that the pattern of expression of implantation proteins in BBT-EVs changes depending on: (i) their epithelial-mesenchymal phenotype; (ii) as a result of the uptake of eMSC- or pbMSC-EV previously stimulated or not with embryonic signals (IFN-); (iii) because of the stimulation with the endometrial cytokines present in the uterine fluid in the peri-implantation period.","container-title":"International Journal of Molecular Sciences","DOI":"10.3390/ijms22115638","ISSN":"1422-0067","issue":"11","journalAbbreviation":"Int J Mol Sci","language":"eng","note":"PMID: 34073234\nPMCID: PMC8199457","page":"5638","source":"PubMed","title":"Embryonic Trophectoderm Secretomics Reveals Chemotactic Migration and Intercellular Communication of Endometrial and Circulating MSCs in Embryonic Implantation","volume":"22","author":[{"family":"Calle","given":"Alexandra"},{"family":"Toribio","given":"Víctor"},{"family":"Yáñez-Mó","given":"María"},{"family":"Ramírez","given":"Miguel Ángel"}],"issued":{"date-parts":[["2021",5,26]]}}}],"schema":"https://github.com/citation-style-language/schema/raw/master/csl-citation.json"} </w:instrText>
            </w:r>
            <w:r w:rsidRPr="000B58B2">
              <w:rPr>
                <w:sz w:val="20"/>
                <w:szCs w:val="18"/>
              </w:rPr>
              <w:fldChar w:fldCharType="separate"/>
            </w:r>
            <w:r>
              <w:rPr>
                <w:rFonts w:ascii="Calibri" w:cs="Calibri"/>
                <w:sz w:val="20"/>
                <w:lang w:val="es-ES_tradnl"/>
              </w:rPr>
              <w:t>[2]</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igration distance</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EV and soluble proteins</w:t>
            </w:r>
          </w:p>
        </w:tc>
      </w:tr>
      <w:tr w:rsidR="00E22C5F" w:rsidRPr="00310A9B"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lang w:val="es-ES"/>
              </w:rPr>
            </w:pPr>
            <w:r w:rsidRPr="000B58B2">
              <w:rPr>
                <w:sz w:val="20"/>
                <w:szCs w:val="18"/>
                <w:lang w:val="es-ES"/>
              </w:rPr>
              <w:t>Calle et al., 2021 b</w:t>
            </w:r>
            <w:r w:rsidRPr="000B58B2">
              <w:rPr>
                <w:sz w:val="20"/>
                <w:szCs w:val="18"/>
              </w:rPr>
              <w:fldChar w:fldCharType="begin"/>
            </w:r>
            <w:r>
              <w:rPr>
                <w:sz w:val="20"/>
                <w:szCs w:val="18"/>
                <w:lang w:val="es-ES"/>
              </w:rPr>
              <w:instrText xml:space="preserve"> ADDIN ZOTERO_ITEM CSL_CITATION {"citationID":"a1pk8o2q6ap","properties":{"formattedCitation":"[15]","plainCitation":"[15]","noteIndex":0},"citationItems":[{"id":1409,"uris":["http://zotero.org/users/5767480/items/P8FAH3CR"],"itemData":{"id":1409,"type":"article-journal","abstract":"Mesenchymal stem cells (MSCs) have a great potential in regenerative medicine because of their multipotential and immunoregulatory capacities, while in early pregnancy they could participate in the immunotolerance of the mother towards the embryo. Peripheral blood constitutes an accessible source of MSCs. We successfully isolated peripheral blood MSC (pbMSCs) lines, with or without previous bone marrow mobilization. All pbMSCs lines obtained in both conditions presented classical MSC markers and properties, alkaline phosphatase activity and multipotent capacity to differentiate among adipogenic, osteogenic or chondrogenic lineages, and suppressed the proliferation of T cells. pbMSCs showed migratory capacity without cytokine stimulation while increasing their migration rate in the presence of inflammatory or embryo implantation stimuli. Interestingly, in contrast to MSCs derived from endometrial tissue, three pbMSCs lines also showed increased migration towards the IFN-τ implantation cytokine. Moreover, the secretome produced by an early implantation stage embryonic trophectoderm cell line showed a chemoattractant effect in pbMSCs. Our results suggest that circulating MSCs are present in the peripheral blood under healthy conditions. The fact that both the inflammation and implantation signals induced pbMSCs chemotaxis highlights MSC heterogeneity and suggests that their migratory capacity may differ according to their tissue of origin and would suggest the possible active recruitment of MSCs from bone marrow during pregnancy to repress the immune response to prevent the embryo rejection by the maternal organism.","container-title":"Journal of Cellular Physiology","DOI":"10.1002/jcp.29915","ISSN":"1097-4652","issue":"2","journalAbbreviation":"J Cell Physiol","language":"eng","note":"PMID: 32617972","page":"1054-1067","source":"PubMed","title":"Bovine peripheral blood MSCs chemotax towards inflammation and embryo implantation stimuli","volume":"236","author":[{"family":"Calle","given":"Alexandra"},{"family":"Gutiérrez-Reinoso","given":"Miguel Ángel"},{"family":"Re","given":"Michela"},{"family":"Blanco","given":"Javier"},{"family":"De la Fuente","given":"Julio"},{"family":"Monguió-Tortajada","given":"Marta"},{"family":"Borràs","given":"Francesc Enric"},{"family":"Yáñez-Mó","given":"María"},{"family":"Ramírez","given":"Miguel Ángel"}],"issued":{"date-parts":[["2021",2]]}}}],"schema":"https://github.com/citation-style-language/schema/raw/master/csl-citation.json"} </w:instrText>
            </w:r>
            <w:r w:rsidRPr="000B58B2">
              <w:rPr>
                <w:sz w:val="20"/>
                <w:szCs w:val="18"/>
              </w:rPr>
              <w:fldChar w:fldCharType="separate"/>
            </w:r>
            <w:r>
              <w:rPr>
                <w:rFonts w:ascii="Calibri" w:cs="Calibri"/>
                <w:sz w:val="20"/>
                <w:lang w:val="es-ES_tradnl"/>
              </w:rPr>
              <w:t>[15]</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aximum Euclidean distance</w:t>
            </w:r>
          </w:p>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Velocity of migration</w:t>
            </w:r>
          </w:p>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roofErr w:type="spellStart"/>
            <w:r w:rsidRPr="000B58B2">
              <w:rPr>
                <w:rFonts w:ascii="Calibri" w:hAnsi="Calibri"/>
                <w:color w:val="000000"/>
                <w:sz w:val="20"/>
                <w:szCs w:val="18"/>
              </w:rPr>
              <w:t>Center</w:t>
            </w:r>
            <w:proofErr w:type="spellEnd"/>
            <w:r w:rsidRPr="000B58B2">
              <w:rPr>
                <w:rFonts w:ascii="Calibri" w:hAnsi="Calibri"/>
                <w:color w:val="000000"/>
                <w:sz w:val="20"/>
                <w:szCs w:val="18"/>
              </w:rPr>
              <w:t xml:space="preserve"> of mass length</w:t>
            </w: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 xml:space="preserve">Cytokines and </w:t>
            </w:r>
            <w:proofErr w:type="spellStart"/>
            <w:r w:rsidRPr="000B58B2">
              <w:rPr>
                <w:rFonts w:ascii="Calibri" w:hAnsi="Calibri"/>
                <w:color w:val="000000"/>
                <w:sz w:val="20"/>
                <w:szCs w:val="18"/>
              </w:rPr>
              <w:t>secretome</w:t>
            </w:r>
            <w:proofErr w:type="spellEnd"/>
          </w:p>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lang w:val="es-ES"/>
              </w:rPr>
            </w:pPr>
            <w:proofErr w:type="spellStart"/>
            <w:r w:rsidRPr="000B58B2">
              <w:rPr>
                <w:sz w:val="20"/>
                <w:szCs w:val="18"/>
                <w:lang w:val="es-ES"/>
              </w:rPr>
              <w:t>Monguió-Tortajada</w:t>
            </w:r>
            <w:proofErr w:type="spellEnd"/>
            <w:r w:rsidRPr="000B58B2">
              <w:rPr>
                <w:sz w:val="20"/>
                <w:szCs w:val="18"/>
                <w:lang w:val="es-ES"/>
              </w:rPr>
              <w:t xml:space="preserve"> et al., 2021</w:t>
            </w:r>
            <w:r w:rsidRPr="000B58B2">
              <w:rPr>
                <w:sz w:val="20"/>
                <w:szCs w:val="18"/>
              </w:rPr>
              <w:fldChar w:fldCharType="begin"/>
            </w:r>
            <w:r>
              <w:rPr>
                <w:sz w:val="20"/>
                <w:szCs w:val="18"/>
                <w:lang w:val="es-ES"/>
              </w:rPr>
              <w:instrText xml:space="preserve"> ADDIN ZOTERO_ITEM CSL_CITATION {"citationID":"a2io55ev2pe","properties":{"formattedCitation":"[3]","plainCitation":"[3]","noteIndex":0},"citationItems":[{"id":1072,"uris":["http://zotero.org/users/5767480/items/HXFMSYHL"],"itemData":{"id":1072,"type":"article-journal","abstract":"The administration of extracellular vesicles (EV) from mesenchymal stromal cells (MSC) is a promising cell-free nanotherapy for tissue repair after myocardial infarction (MI). However, the optimal EV delivery strategy remains undetermined. Here, we designed a novel MSC-EV delivery, using 3D scaffolds engineered from decellularised cardiac tissue as a cell-free product for cardiac repair. EV from porcine cardiac adipose tissue-derived MSC (cATMSC) were purified by size exclusion chromatography (SEC), functionally analysed and loaded to scaffolds. cATMSC-EV markedly reduced polyclonal proliferation and pro-inflammatory cytokines production (IFNγ, TNFα, IL12p40) of allogeneic PBMC. Moreover, cATMSC-EV recruited outgrowth endothelial cells (OEC) and allogeneic MSC, and promoted angiogenesis. Fluorescently labelled cATMSC-EV were mixed with peptide hydrogel, and were successfully retained in decellularised scaffolds. Then, cATMSC-EV-embedded pericardial scaffolds were administered in vivo over the ischemic myocardium in a pig model of MI. Six days from implantation, the engineered scaffold efficiently integrated into the post-infarcted myocardium. cATMSC-EV were detected within the construct and MI core, and promoted an increase in vascular density and reduction in macrophage and T cell infiltration within the damaged myocardium. The confined administration of multifunctional MSC-EV within an engineered pericardial scaffold ensures local EV dosage and release, and generates a vascularised bioactive niche for cell recruitment, engraftment and modulation of short-term post-ischemic inflammation.","container-title":"Bioactive Materials","DOI":"10.1016/j.bioactmat.2021.02.026","ISSN":"2452-199X","issue":"10","journalAbbreviation":"Bioact Mater","language":"eng","note":"PMID: 33778207\nPMCID: PMC7973387","page":"3314-3327","source":"PubMed","title":"Local administration of porcine immunomodulatory, chemotactic and angiogenic extracellular vesicles using engineered cardiac scaffolds for myocardial infarction","volume":"6","author":[{"family":"Monguió-Tortajada","given":"Marta"},{"family":"Prat-Vidal","given":"Cristina"},{"family":"Moron-Font","given":"Miriam"},{"family":"Clos-Sansalvador","given":"Marta"},{"family":"Calle","given":"Alexandra"},{"family":"Gastelurrutia","given":"Paloma"},{"family":"Cserkoova","given":"Adriana"},{"family":"Morancho","given":"Anna"},{"family":"Ramírez","given":"Miguel Ángel"},{"family":"Rosell","given":"Anna"},{"family":"Bayes-Genis","given":"Antoni"},{"family":"Gálvez-Montón","given":"Carolina"},{"family":"Borràs","given":"Francesc E."},{"family":"Roura","given":"Santiago"}],"issued":{"date-parts":[["2021",10]]}}}],"schema":"https://github.com/citation-style-language/schema/raw/master/csl-citation.json"} </w:instrText>
            </w:r>
            <w:r w:rsidRPr="000B58B2">
              <w:rPr>
                <w:sz w:val="20"/>
                <w:szCs w:val="18"/>
              </w:rPr>
              <w:fldChar w:fldCharType="separate"/>
            </w:r>
            <w:r>
              <w:rPr>
                <w:rFonts w:ascii="Calibri" w:cs="Calibri"/>
                <w:sz w:val="20"/>
                <w:lang w:val="es-ES_tradnl"/>
              </w:rPr>
              <w:t>[3]</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Directionality</w:t>
            </w:r>
          </w:p>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igration Euclidean distance</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SC-EV</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p>
        </w:tc>
      </w:tr>
      <w:tr w:rsidR="00E22C5F" w:rsidRPr="00310A9B"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r w:rsidRPr="000B58B2">
              <w:rPr>
                <w:sz w:val="20"/>
                <w:szCs w:val="18"/>
              </w:rPr>
              <w:t>Hwang et al., 2021</w:t>
            </w:r>
            <w:r w:rsidRPr="000B58B2">
              <w:rPr>
                <w:sz w:val="20"/>
                <w:szCs w:val="18"/>
              </w:rPr>
              <w:fldChar w:fldCharType="begin"/>
            </w:r>
            <w:r>
              <w:rPr>
                <w:sz w:val="20"/>
                <w:szCs w:val="18"/>
              </w:rPr>
              <w:instrText xml:space="preserve"> ADDIN ZOTERO_ITEM CSL_CITATION {"citationID":"a26u4n1gips","properties":{"formattedCitation":"[36]","plainCitation":"[36]","noteIndex":0},"citationItems":[{"id":1584,"uris":["http://zotero.org/users/5767480/items/8Q6Z6YI5"],"itemData":{"id":1584,"type":"article-journal","abstract":"Spinophilin (SPL) is a multifunctional actin-binding scaffolding protein. Although increased research on SPL in cancer biology has revealed a tumor suppressive role, its modulation in cancer biology, and oncological relevance remains elusive. Thus, we determined the role of SPL in the modulation of the junctional network and cellular migration in A549 lung cancer cell line. Knockdown of SPL promoted cancer cell invasion in agarose spot and scratch wound assays. Attenuation of SPL expression also enhanced invadopodia, as revealed by enhanced vinculin spots, and enhanced sodium bicarbonate cotransporter NBC activity without enhancing membranous expression of NBCn1. Disruption of the tubular structure with nocodazole treatment revealed enhanced SPL expression and reduced NBC activity and A549 migration. SPL-mediated junctional modulation and tubular stability affected bicarbonate transporter activity in A549 cells. The junctional modulatory function of SPL in start-up migration, such as remodeling of tight junctions, enhanced invadopodia, and increased NBC activity, revealed here would support fundamental research and the development of an initial target against lung cancer cell migration.","container-title":"Frontiers in Cell and Developmental Biology","DOI":"10.3389/fcell.2021.652791","ISSN":"2296-634X","journalAbbreviation":"Front Cell Dev Biol","language":"eng","note":"PMID: 33768098\nPMCID: PMC7985070","page":"652791","source":"PubMed","title":"Modulated Start-Up Mode of Cancer Cell Migration Through Spinophilin-Tubular Networks","volume":"9","author":[{"family":"Hwang","given":"Soyoung"},{"family":"Lee","given":"Peter Chang-Whan"},{"family":"Shin","given":"Dong Min"},{"family":"Hong","given":"Jeong Hee"}],"issued":{"date-parts":[["2021"]]}}}],"schema":"https://github.com/citation-style-language/schema/raw/master/csl-citation.json"} </w:instrText>
            </w:r>
            <w:r w:rsidRPr="000B58B2">
              <w:rPr>
                <w:sz w:val="20"/>
                <w:szCs w:val="18"/>
              </w:rPr>
              <w:fldChar w:fldCharType="separate"/>
            </w:r>
            <w:r w:rsidR="00182330">
              <w:rPr>
                <w:rFonts w:ascii="Calibri" w:cs="Calibri"/>
                <w:sz w:val="20"/>
                <w:lang w:val="es-ES_tradnl"/>
              </w:rPr>
              <w:t>[34</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Analysis of cells migration range per hour in agarose spots</w:t>
            </w: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roofErr w:type="spellStart"/>
            <w:r w:rsidRPr="000B58B2">
              <w:rPr>
                <w:rFonts w:ascii="Calibri" w:hAnsi="Calibri"/>
                <w:color w:val="000000"/>
                <w:sz w:val="20"/>
                <w:szCs w:val="18"/>
              </w:rPr>
              <w:t>Spinophilin</w:t>
            </w:r>
            <w:proofErr w:type="spellEnd"/>
          </w:p>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
        </w:tc>
      </w:tr>
      <w:tr w:rsidR="00E22C5F" w:rsidRPr="00310A9B"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r w:rsidRPr="000B58B2">
              <w:rPr>
                <w:sz w:val="20"/>
                <w:szCs w:val="18"/>
              </w:rPr>
              <w:t>He et al., 2022</w:t>
            </w:r>
            <w:r w:rsidRPr="000B58B2">
              <w:rPr>
                <w:sz w:val="20"/>
                <w:szCs w:val="18"/>
              </w:rPr>
              <w:fldChar w:fldCharType="begin"/>
            </w:r>
            <w:r>
              <w:rPr>
                <w:sz w:val="20"/>
                <w:szCs w:val="18"/>
              </w:rPr>
              <w:instrText xml:space="preserve"> ADDIN ZOTERO_ITEM CSL_CITATION {"citationID":"a2kj5v142nm","properties":{"formattedCitation":"[37]","plainCitation":"[37]","noteIndex":0},"citationItems":[{"id":1590,"uris":["http://zotero.org/users/5767480/items/8CJG8EW8"],"itemData":{"id":1590,"type":"article-journal","abstract":"Neuroinflammatory processes mediated by microglial activation and subsequent neuronal damage are the hallmarks of traumatic brain injury (TBI). As an inhibitor of the macrophage</w:instrText>
            </w:r>
            <w:r>
              <w:rPr>
                <w:rFonts w:ascii="Cambria Math" w:hAnsi="Cambria Math" w:cs="Cambria Math"/>
                <w:sz w:val="20"/>
                <w:szCs w:val="18"/>
              </w:rPr>
              <w:instrText>‑</w:instrText>
            </w:r>
            <w:r>
              <w:rPr>
                <w:sz w:val="20"/>
                <w:szCs w:val="18"/>
              </w:rPr>
              <w:instrText>inducible C</w:instrText>
            </w:r>
            <w:r>
              <w:rPr>
                <w:rFonts w:ascii="Cambria Math" w:hAnsi="Cambria Math" w:cs="Cambria Math"/>
                <w:sz w:val="20"/>
                <w:szCs w:val="18"/>
              </w:rPr>
              <w:instrText>‑</w:instrText>
            </w:r>
            <w:r>
              <w:rPr>
                <w:sz w:val="20"/>
                <w:szCs w:val="18"/>
              </w:rPr>
              <w:instrText>type lectin (Mincle)/spleen tyrosine kinase (Syk) signaling pathway, BAY61</w:instrText>
            </w:r>
            <w:r>
              <w:rPr>
                <w:rFonts w:ascii="Cambria Math" w:hAnsi="Cambria Math" w:cs="Cambria Math"/>
                <w:sz w:val="20"/>
                <w:szCs w:val="18"/>
              </w:rPr>
              <w:instrText>‑</w:instrText>
            </w:r>
            <w:r>
              <w:rPr>
                <w:sz w:val="20"/>
                <w:szCs w:val="18"/>
              </w:rPr>
              <w:instrText>3606 (BAY) has previously demonstrated anti</w:instrText>
            </w:r>
            <w:r>
              <w:rPr>
                <w:rFonts w:ascii="Cambria Math" w:hAnsi="Cambria Math" w:cs="Cambria Math"/>
                <w:sz w:val="20"/>
                <w:szCs w:val="18"/>
              </w:rPr>
              <w:instrText>‑</w:instrText>
            </w:r>
            <w:r>
              <w:rPr>
                <w:sz w:val="20"/>
                <w:szCs w:val="18"/>
              </w:rPr>
              <w:instrText>inflammatory effects on some pathological processes, such as acute kidney injury, by suppressing the inflammatory macrophage response. In the present study, the potential effects of BAY on microglial phenotype and neuroinflammation after TBI were investigated. BAY (3 mg/kg) was first administered into mice by intraperitoneal injection after TBI induction in vivo and microglia were also treated with BAY (2 µM) in vitro. The levels of inflammatory factors in microglia were assessed using reverse transcription</w:instrText>
            </w:r>
            <w:r>
              <w:rPr>
                <w:rFonts w:ascii="Cambria Math" w:hAnsi="Cambria Math" w:cs="Cambria Math"/>
                <w:sz w:val="20"/>
                <w:szCs w:val="18"/>
              </w:rPr>
              <w:instrText>‑</w:instrText>
            </w:r>
            <w:r>
              <w:rPr>
                <w:sz w:val="20"/>
                <w:szCs w:val="18"/>
              </w:rPr>
              <w:instrText>quantitative PCR and ELISA. Cortical neuron, myelin sheath, astrocyte and cerebrovascular endothelial cell markers were detected using immunofluorescence. The levels of components of the Mincle/Syk/NF</w:instrText>
            </w:r>
            <w:r>
              <w:rPr>
                <w:rFonts w:ascii="Cambria Math" w:hAnsi="Cambria Math" w:cs="Cambria Math"/>
                <w:sz w:val="20"/>
                <w:szCs w:val="18"/>
              </w:rPr>
              <w:instrText>‑</w:instrText>
            </w:r>
            <w:r>
              <w:rPr>
                <w:sz w:val="20"/>
                <w:szCs w:val="18"/>
              </w:rPr>
              <w:instrText>κB signaling pathway [Mincle, phosphorylated (p)</w:instrText>
            </w:r>
            <w:r>
              <w:rPr>
                <w:rFonts w:ascii="Cambria Math" w:hAnsi="Cambria Math" w:cs="Cambria Math"/>
                <w:sz w:val="20"/>
                <w:szCs w:val="18"/>
              </w:rPr>
              <w:instrText>‑</w:instrText>
            </w:r>
            <w:r>
              <w:rPr>
                <w:sz w:val="20"/>
                <w:szCs w:val="18"/>
              </w:rPr>
              <w:instrText>Syk and NF</w:instrText>
            </w:r>
            <w:r>
              <w:rPr>
                <w:rFonts w:ascii="Cambria Math" w:hAnsi="Cambria Math" w:cs="Cambria Math"/>
                <w:sz w:val="20"/>
                <w:szCs w:val="18"/>
              </w:rPr>
              <w:instrText>‑</w:instrText>
            </w:r>
            <w:r>
              <w:rPr>
                <w:sz w:val="20"/>
                <w:szCs w:val="18"/>
              </w:rPr>
              <w:instrText>κB], in addition to proteins associated with inflammation (ASC, caspase</w:instrText>
            </w:r>
            <w:r>
              <w:rPr>
                <w:rFonts w:ascii="Cambria Math" w:hAnsi="Cambria Math" w:cs="Cambria Math"/>
                <w:sz w:val="20"/>
                <w:szCs w:val="18"/>
              </w:rPr>
              <w:instrText>‑</w:instrText>
            </w:r>
            <w:r>
              <w:rPr>
                <w:sz w:val="20"/>
                <w:szCs w:val="18"/>
              </w:rPr>
              <w:instrText>1, TNF</w:instrText>
            </w:r>
            <w:r>
              <w:rPr>
                <w:rFonts w:ascii="Cambria Math" w:hAnsi="Cambria Math" w:cs="Cambria Math"/>
                <w:sz w:val="20"/>
                <w:szCs w:val="18"/>
              </w:rPr>
              <w:instrText>‑</w:instrText>
            </w:r>
            <w:r>
              <w:rPr>
                <w:sz w:val="20"/>
                <w:szCs w:val="18"/>
              </w:rPr>
              <w:instrText>α, IL</w:instrText>
            </w:r>
            <w:r>
              <w:rPr>
                <w:rFonts w:ascii="Cambria Math" w:hAnsi="Cambria Math" w:cs="Cambria Math"/>
                <w:sz w:val="20"/>
                <w:szCs w:val="18"/>
              </w:rPr>
              <w:instrText>‑</w:instrText>
            </w:r>
            <w:r>
              <w:rPr>
                <w:sz w:val="20"/>
                <w:szCs w:val="18"/>
              </w:rPr>
              <w:instrText>1β and IL</w:instrText>
            </w:r>
            <w:r>
              <w:rPr>
                <w:rFonts w:ascii="Cambria Math" w:hAnsi="Cambria Math" w:cs="Cambria Math"/>
                <w:sz w:val="20"/>
                <w:szCs w:val="18"/>
              </w:rPr>
              <w:instrText>‑</w:instrText>
            </w:r>
            <w:r>
              <w:rPr>
                <w:sz w:val="20"/>
                <w:szCs w:val="18"/>
              </w:rPr>
              <w:instrText>6), apoptosis (Bax and Bim) and tight junctions (Claudin</w:instrText>
            </w:r>
            <w:r>
              <w:rPr>
                <w:rFonts w:ascii="Cambria Math" w:hAnsi="Cambria Math" w:cs="Cambria Math"/>
                <w:sz w:val="20"/>
                <w:szCs w:val="18"/>
              </w:rPr>
              <w:instrText>‑</w:instrText>
            </w:r>
            <w:r>
              <w:rPr>
                <w:sz w:val="20"/>
                <w:szCs w:val="18"/>
              </w:rPr>
              <w:instrText>5), were measured via western blotting and ELISA. Migration and chemotaxis of microglial cells were evaluated using Transwell and agarose spot assays. Neurological functions of the mice were determined in vivo using the modified neurological severity scoring system and a Morris water maze. The results of the present study revealed that the expression levels of proteins in the Mincle/Syk/NF</w:instrText>
            </w:r>
            <w:r>
              <w:rPr>
                <w:rFonts w:ascii="Cambria Math" w:hAnsi="Cambria Math" w:cs="Cambria Math"/>
                <w:sz w:val="20"/>
                <w:szCs w:val="18"/>
              </w:rPr>
              <w:instrText>‑</w:instrText>
            </w:r>
            <w:r>
              <w:rPr>
                <w:sz w:val="20"/>
                <w:szCs w:val="18"/>
              </w:rPr>
              <w:instrText>κB signaling pathway (including Mincle, p</w:instrText>
            </w:r>
            <w:r>
              <w:rPr>
                <w:rFonts w:ascii="Cambria Math" w:hAnsi="Cambria Math" w:cs="Cambria Math"/>
                <w:sz w:val="20"/>
                <w:szCs w:val="18"/>
              </w:rPr>
              <w:instrText>‑</w:instrText>
            </w:r>
            <w:r>
              <w:rPr>
                <w:sz w:val="20"/>
                <w:szCs w:val="18"/>
              </w:rPr>
              <w:instrText>Syk and p</w:instrText>
            </w:r>
            <w:r>
              <w:rPr>
                <w:rFonts w:ascii="Cambria Math" w:hAnsi="Cambria Math" w:cs="Cambria Math"/>
                <w:sz w:val="20"/>
                <w:szCs w:val="18"/>
              </w:rPr>
              <w:instrText>‑</w:instrText>
            </w:r>
            <w:r>
              <w:rPr>
                <w:sz w:val="20"/>
                <w:szCs w:val="18"/>
              </w:rPr>
              <w:instrText>NF</w:instrText>
            </w:r>
            <w:r>
              <w:rPr>
                <w:rFonts w:ascii="Cambria Math" w:hAnsi="Cambria Math" w:cs="Cambria Math"/>
                <w:sz w:val="20"/>
                <w:szCs w:val="18"/>
              </w:rPr>
              <w:instrText>‑</w:instrText>
            </w:r>
            <w:r>
              <w:rPr>
                <w:sz w:val="20"/>
                <w:szCs w:val="18"/>
              </w:rPr>
              <w:instrText>κB), inflammatory cytokines (TNF</w:instrText>
            </w:r>
            <w:r>
              <w:rPr>
                <w:rFonts w:ascii="Cambria Math" w:hAnsi="Cambria Math" w:cs="Cambria Math"/>
                <w:sz w:val="20"/>
                <w:szCs w:val="18"/>
              </w:rPr>
              <w:instrText>‑</w:instrText>
            </w:r>
            <w:r>
              <w:rPr>
                <w:sz w:val="20"/>
                <w:szCs w:val="18"/>
              </w:rPr>
              <w:instrText>α, IL</w:instrText>
            </w:r>
            <w:r>
              <w:rPr>
                <w:rFonts w:ascii="Cambria Math" w:hAnsi="Cambria Math" w:cs="Cambria Math"/>
                <w:sz w:val="20"/>
                <w:szCs w:val="18"/>
              </w:rPr>
              <w:instrText>‑</w:instrText>
            </w:r>
            <w:r>
              <w:rPr>
                <w:sz w:val="20"/>
                <w:szCs w:val="18"/>
              </w:rPr>
              <w:instrText>1β and IL</w:instrText>
            </w:r>
            <w:r>
              <w:rPr>
                <w:rFonts w:ascii="Cambria Math" w:hAnsi="Cambria Math" w:cs="Cambria Math"/>
                <w:sz w:val="20"/>
                <w:szCs w:val="18"/>
              </w:rPr>
              <w:instrText>‑</w:instrText>
            </w:r>
            <w:r>
              <w:rPr>
                <w:sz w:val="20"/>
                <w:szCs w:val="18"/>
              </w:rPr>
              <w:instrText>6), proteins involved in inflammation (ASC and caspase</w:instrText>
            </w:r>
            <w:r>
              <w:rPr>
                <w:rFonts w:ascii="Cambria Math" w:hAnsi="Cambria Math" w:cs="Cambria Math"/>
                <w:sz w:val="20"/>
                <w:szCs w:val="18"/>
              </w:rPr>
              <w:instrText>‑</w:instrText>
            </w:r>
            <w:r>
              <w:rPr>
                <w:sz w:val="20"/>
                <w:szCs w:val="18"/>
              </w:rPr>
              <w:instrText>1), apoptotic markers (Bax and Bim) and the tight junction protein Claudin</w:instrText>
            </w:r>
            <w:r>
              <w:rPr>
                <w:rFonts w:ascii="Cambria Math" w:hAnsi="Cambria Math" w:cs="Cambria Math"/>
                <w:sz w:val="20"/>
                <w:szCs w:val="18"/>
              </w:rPr>
              <w:instrText>‑</w:instrText>
            </w:r>
            <w:r>
              <w:rPr>
                <w:sz w:val="20"/>
                <w:szCs w:val="18"/>
              </w:rPr>
              <w:instrText>5 were significantly altered post</w:instrText>
            </w:r>
            <w:r>
              <w:rPr>
                <w:rFonts w:ascii="Cambria Math" w:hAnsi="Cambria Math" w:cs="Cambria Math"/>
                <w:sz w:val="20"/>
                <w:szCs w:val="18"/>
              </w:rPr>
              <w:instrText>‑</w:instrText>
            </w:r>
            <w:r>
              <w:rPr>
                <w:sz w:val="20"/>
                <w:szCs w:val="18"/>
              </w:rPr>
              <w:instrText>TBI. BAY treatment reversed these effects in both the cerebral cortex extract</w:instrText>
            </w:r>
            <w:r>
              <w:rPr>
                <w:rFonts w:ascii="Cambria Math" w:hAnsi="Cambria Math" w:cs="Cambria Math"/>
                <w:sz w:val="20"/>
                <w:szCs w:val="18"/>
              </w:rPr>
              <w:instrText>‑</w:instrText>
            </w:r>
            <w:r>
              <w:rPr>
                <w:sz w:val="20"/>
                <w:szCs w:val="18"/>
              </w:rPr>
              <w:instrText>induced cell model and the controlled cortical impact mouse model. BAY was also revealed to suppress activation of the microglial proinflammatory phenotype and microglial migration. In addition, BAY effectively attenuated TBI</w:instrText>
            </w:r>
            <w:r>
              <w:rPr>
                <w:rFonts w:ascii="Cambria Math" w:hAnsi="Cambria Math" w:cs="Cambria Math"/>
                <w:sz w:val="20"/>
                <w:szCs w:val="18"/>
              </w:rPr>
              <w:instrText>‑</w:instrText>
            </w:r>
            <w:r>
              <w:rPr>
                <w:sz w:val="20"/>
                <w:szCs w:val="18"/>
              </w:rPr>
              <w:instrText>induced neurovascular unit damage and neurological function deficits. Taken together, these findings provided evidence that BAY may inhibit the Mincle/Syk/NF</w:instrText>
            </w:r>
            <w:r>
              <w:rPr>
                <w:rFonts w:ascii="Cambria Math" w:hAnsi="Cambria Math" w:cs="Cambria Math"/>
                <w:sz w:val="20"/>
                <w:szCs w:val="18"/>
              </w:rPr>
              <w:instrText>‑</w:instrText>
            </w:r>
            <w:r>
              <w:rPr>
                <w:sz w:val="20"/>
                <w:szCs w:val="18"/>
              </w:rPr>
              <w:instrText>κB signaling pathway in microglia; this in turn could attenuate microglia</w:instrText>
            </w:r>
            <w:r>
              <w:rPr>
                <w:rFonts w:ascii="Cambria Math" w:hAnsi="Cambria Math" w:cs="Cambria Math"/>
                <w:sz w:val="20"/>
                <w:szCs w:val="18"/>
              </w:rPr>
              <w:instrText>‑</w:instrText>
            </w:r>
            <w:r>
              <w:rPr>
                <w:sz w:val="20"/>
                <w:szCs w:val="18"/>
              </w:rPr>
              <w:instrText>mediated neuroinflammation and improve neurological deficits following TBI.","container-title":"International Journal of Molecular Medicine","DOI":"10.3892/ijmm.2021.5060","ISSN":"1791-244X","issue":"1","journalAbbreviation":"Int J Mol Med","language":"eng","note":"PMID: 34751408\nPMCID: PMC8612304","page":"5","source":"PubMed","title":"BAY61</w:instrText>
            </w:r>
            <w:r>
              <w:rPr>
                <w:rFonts w:ascii="Cambria Math" w:hAnsi="Cambria Math" w:cs="Cambria Math"/>
                <w:sz w:val="20"/>
                <w:szCs w:val="18"/>
              </w:rPr>
              <w:instrText>‑</w:instrText>
            </w:r>
            <w:r>
              <w:rPr>
                <w:sz w:val="20"/>
                <w:szCs w:val="18"/>
              </w:rPr>
              <w:instrText xml:space="preserve">3606 attenuates neuroinflammation and neurofunctional damage by inhibiting microglial Mincle/Syk signaling response after traumatic brain injury","volume":"49","author":[{"family":"He","given":"Xuejun"},{"family":"Huang","given":"Yimin"},{"family":"Liu","given":"Yanchao"},{"family":"Zhang","given":"Xincheng"},{"family":"Yue","given":"Pengjie"},{"family":"Ma","given":"Xiaopeng"},{"family":"Miao","given":"Zhuangzhuang"},{"family":"Long","given":"Xiaobing"},{"family":"Yang","given":"Yiping"},{"family":"Wan","given":"Xueyan"},{"family":"Lei","given":"Jin"},{"family":"Shu","given":"Kai"},{"family":"Lei","given":"Ting"},{"family":"Gan","given":"Chao"},{"family":"Zhang","given":"Huaqiu"}],"issued":{"date-parts":[["2022",1]]}}}],"schema":"https://github.com/citation-style-language/schema/raw/master/csl-citation.json"} </w:instrText>
            </w:r>
            <w:r w:rsidRPr="000B58B2">
              <w:rPr>
                <w:sz w:val="20"/>
                <w:szCs w:val="18"/>
              </w:rPr>
              <w:fldChar w:fldCharType="separate"/>
            </w:r>
            <w:r w:rsidR="00182330">
              <w:rPr>
                <w:rFonts w:ascii="Calibri" w:cs="Calibri"/>
                <w:sz w:val="20"/>
                <w:lang w:val="es-ES_tradnl"/>
              </w:rPr>
              <w:t>[35</w:t>
            </w:r>
            <w:r>
              <w:rPr>
                <w:rFonts w:ascii="Calibri" w:cs="Calibri"/>
                <w:sz w:val="20"/>
                <w:lang w:val="es-ES_tradnl"/>
              </w:rPr>
              <w:t>]</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umber of migrated cells</w:t>
            </w:r>
          </w:p>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LPS + BAY</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p>
        </w:tc>
      </w:tr>
      <w:tr w:rsidR="00E22C5F" w:rsidRPr="00182330" w:rsidTr="00EF1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rPr>
            </w:pPr>
            <w:proofErr w:type="spellStart"/>
            <w:r w:rsidRPr="000B58B2">
              <w:rPr>
                <w:sz w:val="20"/>
                <w:szCs w:val="18"/>
              </w:rPr>
              <w:t>Binlateh</w:t>
            </w:r>
            <w:proofErr w:type="spellEnd"/>
            <w:r w:rsidRPr="000B58B2">
              <w:rPr>
                <w:sz w:val="20"/>
                <w:szCs w:val="18"/>
              </w:rPr>
              <w:t xml:space="preserve"> et al., 2022</w:t>
            </w:r>
            <w:r w:rsidRPr="000B58B2">
              <w:rPr>
                <w:sz w:val="20"/>
                <w:szCs w:val="18"/>
              </w:rPr>
              <w:fldChar w:fldCharType="begin"/>
            </w:r>
            <w:r>
              <w:rPr>
                <w:sz w:val="20"/>
                <w:szCs w:val="18"/>
              </w:rPr>
              <w:instrText xml:space="preserve"> ADDIN ZOTERO_ITEM CSL_CITATION {"citationID":"a1utpga80he","properties":{"formattedCitation":"[38]","plainCitation":"[38]","noteIndex":0},"citationItems":[{"id":1593,"uris":["http://zotero.org/users/5767480/items/5J9ZX2TV"],"itemData":{"id":1593,"type":"article-journal","abstract":"BACKGROUND/PURPOSE: Cordycepin has been proposed anti-cancer effects, however, it is unclear whether and how cordycepin affects oral squamous carcinoma cell (OSCC) migration and invasion. This study aimed to investigate the effect of cordycepin on migration and invasion of OSCC (HSC-4 cells), and its underlying mechanism.\nMATERIALS AND METHODS: Cell viability was measured with MTT assay. Migrative and invasive abilities were determined by scratch wound healing, agarose spot and transwell invasion assays, respectively. Monodasylcadaverine (MDC) staining, immunofluorescence staining of LC3 and RT-PCR evaluated the gene expression of LC3 and p62 were applied to investigate autophagy. MMP2 and MMP9 gene expression and activity were examined by RT-PCR and gelatin zymography. Expression of caspase 3, cleaved caspase 3, FAK, p-FAK, Akt and p-Akt was determined by Western blot.\nRESULTS: Cordycepin significantly inhibited HSC-4 cell migration and invasion in a concentration-dependent manner. Cordycepin treatment caused an induction of autophagy, as evidenced by increased MDC fluorescence intensity and MDC positive cells, and upregulated expression level of LC3 gene. In addition, inhibition of autophagy by chloroquine (CQ) significantly abolished cordycepin-inhibited HSC-4 cell migration and invasion, demonstrating that cordycepin-inhibited migration and invasion was mediated by autophagy. Mechanistic studies showed that cordycepin significantly suppressed FAK and Akt phosphorylation, and MMP2 and MMP9 activities. Conversely, CQ pre-incubation significantly restored its expression and activity in cordycepin-treated cells.\nCONCLUSION: Cordycepin induces autophagy to suppress FAK and Akt phosphorylation, and MMP2 and MMP9 activity, which responsible for the attenuation of HSC-4 cell migration and invasion.","container-title":"Journal of Dental Sciences","DOI":"10.1016/j.jds.2022.03.002","ISSN":"2213-8862","issue":"4","journalAbbreviation":"J Dent Sci","language":"eng","note":"PMID: 36299321\nPMCID: PMC9588793","page":"1677-1688","source":"PubMed","title":"Cordycepin attenuates migration and invasion of HSC-4 oral squamous carcinoma cells through autophagy-dependent FAK/Akt and MMP2/MMP9 suppression","volume":"17","author":[{"family":"Binlateh","given":"Thunwa"},{"family":"Uppatcha","given":"Nawapol"},{"family":"Thepchai","given":"Jutamast"},{"family":"Pleungtuk","given":"Yanaphat"},{"family":"Noisa","given":"Parinya"},{"family":"Hutamekalin","given":"Pilaiwanwadee"},{"family":"Jitprasertwong","given":"Paiboon"}],"issued":{"date-parts":[["2022",10]]}}}],"schema":"https://github.com/citation-style-language/schema/raw/master/csl-citation.json"} </w:instrText>
            </w:r>
            <w:r w:rsidRPr="000B58B2">
              <w:rPr>
                <w:sz w:val="20"/>
                <w:szCs w:val="18"/>
              </w:rPr>
              <w:fldChar w:fldCharType="separate"/>
            </w:r>
            <w:r w:rsidR="00182330">
              <w:rPr>
                <w:rFonts w:ascii="Calibri" w:cs="Calibri"/>
                <w:sz w:val="20"/>
                <w:lang w:val="en-US"/>
              </w:rPr>
              <w:t>[36</w:t>
            </w:r>
            <w:r>
              <w:rPr>
                <w:rFonts w:ascii="Calibri" w:cs="Calibri"/>
                <w:sz w:val="20"/>
                <w:lang w:val="en-US"/>
              </w:rPr>
              <w:t>]</w:t>
            </w:r>
            <w:r w:rsidRPr="000B58B2">
              <w:rPr>
                <w:sz w:val="20"/>
                <w:szCs w:val="18"/>
              </w:rPr>
              <w:fldChar w:fldCharType="end"/>
            </w:r>
          </w:p>
        </w:tc>
        <w:tc>
          <w:tcPr>
            <w:tcW w:w="3827" w:type="dxa"/>
            <w:vAlign w:val="center"/>
          </w:tcPr>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Area occupied by cells inside the spot</w:t>
            </w:r>
          </w:p>
          <w:p w:rsidR="00E22C5F" w:rsidRPr="000B58B2" w:rsidRDefault="00E22C5F" w:rsidP="00EF1ECF">
            <w:pPr>
              <w:ind w:left="-108"/>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p>
        </w:tc>
        <w:tc>
          <w:tcPr>
            <w:tcW w:w="2268" w:type="dxa"/>
            <w:vAlign w:val="center"/>
          </w:tcPr>
          <w:p w:rsidR="00E22C5F" w:rsidRPr="000B58B2" w:rsidRDefault="00E22C5F" w:rsidP="00EF1EC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No stimuli inside the spot. Cells with different treatments were tested</w:t>
            </w:r>
          </w:p>
        </w:tc>
      </w:tr>
      <w:tr w:rsidR="00E22C5F" w:rsidRPr="002415FA" w:rsidTr="00EF1ECF">
        <w:tc>
          <w:tcPr>
            <w:cnfStyle w:val="001000000000" w:firstRow="0" w:lastRow="0" w:firstColumn="1" w:lastColumn="0" w:oddVBand="0" w:evenVBand="0" w:oddHBand="0" w:evenHBand="0" w:firstRowFirstColumn="0" w:firstRowLastColumn="0" w:lastRowFirstColumn="0" w:lastRowLastColumn="0"/>
            <w:tcW w:w="2694" w:type="dxa"/>
            <w:gridSpan w:val="2"/>
            <w:vAlign w:val="center"/>
          </w:tcPr>
          <w:p w:rsidR="00E22C5F" w:rsidRPr="000B58B2" w:rsidRDefault="00E22C5F" w:rsidP="00EF1ECF">
            <w:pPr>
              <w:rPr>
                <w:sz w:val="20"/>
                <w:szCs w:val="18"/>
                <w:lang w:val="en-US"/>
              </w:rPr>
            </w:pPr>
            <w:r w:rsidRPr="002415FA">
              <w:rPr>
                <w:sz w:val="20"/>
                <w:szCs w:val="18"/>
                <w:lang w:val="en-US"/>
              </w:rPr>
              <w:t>Clos-Sansalvador et al., 2022</w:t>
            </w:r>
            <w:r w:rsidRPr="000B58B2">
              <w:rPr>
                <w:sz w:val="20"/>
                <w:szCs w:val="18"/>
              </w:rPr>
              <w:fldChar w:fldCharType="begin"/>
            </w:r>
            <w:r>
              <w:rPr>
                <w:sz w:val="20"/>
                <w:szCs w:val="18"/>
                <w:lang w:val="en-US"/>
              </w:rPr>
              <w:instrText xml:space="preserve"> ADDIN ZOTERO_ITEM CSL_CITATION {"citationID":"a22cbmv6cbm","properties":{"formattedCitation":"[39]","plainCitation":"[39]","noteIndex":0},"citationItems":[{"id":1449,"uris":["http://zotero.org/users/5767480/items/QF4J5ZE2"],"itemData":{"id":1449,"type":"article-journal","abstract":"Mesenchymal stromal cell-derived extracellular vesicles (MSC-EV) are widely considered as a cell-free therapeutic alternative to MSC cell administration, due to their immunomodulatory and regenerative properties. However, the interaction mechanisms between EV and target cells are not fully understood. The surface glycans could be key players in EV-cell communication, being specific molecular recognition patterns that are still little explored. In this study, we focused on the role of N-glycosylation of MSC-EV as mediators of MSC-EV and endothelial cells' interaction for subsequent EV uptake and the induction of cell migration and angiogenesis. For that, EV from immortalized Wharton's Jelly MSC (iWJ-MSC-EV) were isolated by size exclusion chromatography (SEC) and treated with the glycosidase PNGase-F in order to remove wild-type N-glycans. Then, CFSE-labelled iWJ-MSC-EV were tested in the context of in vitro capture, agarose-spot migration and matrigel-based tube formation assays, using HUVEC. As a result, we found that the N-glycosylation in iWJ-MSC-EV is critical for interaction with HUVEC cells. iWJ-MSC-EV were captured by HUVEC, stimulating their tube-like formation ability and promoting their recruitment. Conversely, the removal of N-glycans through PNGase-F treatment reduced all of these functional activities induced by native iWJ-MSC-EV. Finally, comparative lectin arrays of iWJ-MSC-EV and PNGase-F-treated iWJ-MSC-EV found marked differences in the surface glycosylation pattern, particularly in N-acetylglucosamine, mannose, and fucose-binding lectins. Taken together, our results highlight the importance of N-glycans in MSC-EV to permit EV-cell interactions and associated functions.","container-title":"International Journal of Molecular Sciences","DOI":"10.3390/ijms23179539","ISSN":"1422-0067","issue":"17","journalAbbreviation":"Int J Mol Sci","language":"eng","note":"PMID: 36076936\nPMCID: PMC9455930","page":"9539","source":"PubMed","title":"N-Glycans in Immortalized Mesenchymal Stromal Cell-Derived Extracellular Vesicles Are Critical for EV-Cell Interaction and Functional Activation of Endothelial Cells","volume":"23","author":[{"family":"Clos-Sansalvador","given":"Marta"},{"family":"Garcia","given":"Sergio G."},{"family":"Morón-Font","given":"Miriam"},{"family":"Williams","given":"Charles"},{"family":"Reichardt","given":"Niels-Christian"},{"family":"Falcón-Pérez","given":"Juan M."},{"family":"Bayes-Genis","given":"Antoni"},{"family":"Roura","given":"Santiago"},{"family":"Franquesa","given":"Marcella"},{"family":"Monguió-Tortajada","given":"Marta"},{"family":"Borràs","given":"Francesc E."}],"issued":{"date-parts":[["2022",8,23]]}}}],"schema":"https://github.com/citation-style-language/schema/raw/master/csl-citation.json"} </w:instrText>
            </w:r>
            <w:r w:rsidRPr="000B58B2">
              <w:rPr>
                <w:sz w:val="20"/>
                <w:szCs w:val="18"/>
              </w:rPr>
              <w:fldChar w:fldCharType="separate"/>
            </w:r>
            <w:r w:rsidR="00182330">
              <w:rPr>
                <w:rFonts w:ascii="Calibri" w:cs="Calibri"/>
                <w:sz w:val="20"/>
                <w:lang w:val="en-US"/>
              </w:rPr>
              <w:t>[37</w:t>
            </w:r>
            <w:r>
              <w:rPr>
                <w:rFonts w:ascii="Calibri" w:cs="Calibri"/>
                <w:sz w:val="20"/>
                <w:lang w:val="en-US"/>
              </w:rPr>
              <w:t>]</w:t>
            </w:r>
            <w:r w:rsidRPr="000B58B2">
              <w:rPr>
                <w:sz w:val="20"/>
                <w:szCs w:val="18"/>
              </w:rPr>
              <w:fldChar w:fldCharType="end"/>
            </w:r>
          </w:p>
        </w:tc>
        <w:tc>
          <w:tcPr>
            <w:tcW w:w="3827" w:type="dxa"/>
            <w:vAlign w:val="center"/>
          </w:tcPr>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aximum migration distance</w:t>
            </w:r>
          </w:p>
          <w:p w:rsidR="00E22C5F" w:rsidRPr="000B58B2" w:rsidRDefault="00E22C5F" w:rsidP="00EF1ECF">
            <w:pPr>
              <w:ind w:left="-108"/>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Area occupied by cells inside the spot</w:t>
            </w:r>
          </w:p>
        </w:tc>
        <w:tc>
          <w:tcPr>
            <w:tcW w:w="2268" w:type="dxa"/>
            <w:vAlign w:val="center"/>
          </w:tcPr>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r w:rsidRPr="000B58B2">
              <w:rPr>
                <w:rFonts w:ascii="Calibri" w:hAnsi="Calibri"/>
                <w:color w:val="000000"/>
                <w:sz w:val="20"/>
                <w:szCs w:val="18"/>
              </w:rPr>
              <w:t>MSC-EV</w:t>
            </w:r>
          </w:p>
          <w:p w:rsidR="00E22C5F" w:rsidRPr="000B58B2" w:rsidRDefault="00E22C5F" w:rsidP="00EF1EC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18"/>
              </w:rPr>
            </w:pPr>
          </w:p>
        </w:tc>
      </w:tr>
    </w:tbl>
    <w:p w:rsidR="00E22C5F" w:rsidRDefault="00E22C5F">
      <w:bookmarkStart w:id="0" w:name="_GoBack"/>
      <w:bookmarkEnd w:id="0"/>
    </w:p>
    <w:sectPr w:rsidR="00E22C5F" w:rsidSect="0060347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C5F"/>
    <w:rsid w:val="00182330"/>
    <w:rsid w:val="00603475"/>
    <w:rsid w:val="00E22C5F"/>
  </w:rsids>
  <m:mathPr>
    <m:mathFont m:val="Cambria Math"/>
    <m:brkBin m:val="before"/>
    <m:brkBinSub m:val="--"/>
    <m:smallFrac m:val="0"/>
    <m:dispDef/>
    <m:lMargin m:val="0"/>
    <m:rMargin m:val="0"/>
    <m:defJc m:val="centerGroup"/>
    <m:wrapIndent m:val="1440"/>
    <m:intLim m:val="subSup"/>
    <m:naryLim m:val="undOvr"/>
  </m:mathPr>
  <w:themeFontLang w:val="es-ES" w:bidi="ks-Dev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A819AC-E3AF-6A49-A8AF-C5B5E4A8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C5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E22C5F"/>
    <w:rPr>
      <w:sz w:val="22"/>
      <w:szCs w:val="20"/>
      <w:lang w:val="en-GB" w:bidi="ks-Dev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7694</Words>
  <Characters>43856</Characters>
  <Application>Microsoft Office Word</Application>
  <DocSecurity>0</DocSecurity>
  <Lines>365</Lines>
  <Paragraphs>102</Paragraphs>
  <ScaleCrop>false</ScaleCrop>
  <Company/>
  <LinksUpToDate>false</LinksUpToDate>
  <CharactersWithSpaces>51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los Sansalvador</dc:creator>
  <cp:keywords/>
  <dc:description/>
  <cp:lastModifiedBy>Marta Clos Sansalvador</cp:lastModifiedBy>
  <cp:revision>2</cp:revision>
  <dcterms:created xsi:type="dcterms:W3CDTF">2023-09-22T10:20:00Z</dcterms:created>
  <dcterms:modified xsi:type="dcterms:W3CDTF">2023-10-17T07:51:00Z</dcterms:modified>
</cp:coreProperties>
</file>